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BEEEBC2" w14:textId="5CB05692" w:rsidR="00D922F1" w:rsidRDefault="00D922F1">
      <w:pPr>
        <w:rPr>
          <w:rFonts w:asciiTheme="majorBidi" w:hAnsiTheme="majorBidi" w:cstheme="majorBidi"/>
        </w:rPr>
      </w:pPr>
      <w:r>
        <w:rPr>
          <w:rFonts w:asciiTheme="majorBidi" w:hAnsiTheme="majorBidi" w:cstheme="majorBidi"/>
          <w:noProof/>
        </w:rPr>
        <w:drawing>
          <wp:inline distT="0" distB="0" distL="0" distR="0" wp14:anchorId="73F60636" wp14:editId="2F430A63">
            <wp:extent cx="5942281" cy="2267712"/>
            <wp:effectExtent l="0" t="0" r="1905" b="5715"/>
            <wp:docPr id="1425788659" name="Picture 4" descr="A screen 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25788659" name="Picture 4" descr="A screen shot of a graph&#10;&#10;Description automatically generated"/>
                    <pic:cNvPicPr/>
                  </pic:nvPicPr>
                  <pic:blipFill rotWithShape="1">
                    <a:blip r:embed="rId4" cstate="print">
                      <a:extLst>
                        <a:ext uri="{28A0092B-C50C-407E-A947-70E740481C1C}">
                          <a14:useLocalDpi xmlns:a14="http://schemas.microsoft.com/office/drawing/2010/main" val="0"/>
                        </a:ext>
                      </a:extLst>
                    </a:blip>
                    <a:srcRect b="20763"/>
                    <a:stretch/>
                  </pic:blipFill>
                  <pic:spPr bwMode="auto">
                    <a:xfrm>
                      <a:off x="0" y="0"/>
                      <a:ext cx="5942545" cy="2267813"/>
                    </a:xfrm>
                    <a:prstGeom prst="rect">
                      <a:avLst/>
                    </a:prstGeom>
                    <a:ln>
                      <a:noFill/>
                    </a:ln>
                    <a:extLst>
                      <a:ext uri="{53640926-AAD7-44D8-BBD7-CCE9431645EC}">
                        <a14:shadowObscured xmlns:a14="http://schemas.microsoft.com/office/drawing/2010/main"/>
                      </a:ext>
                    </a:extLst>
                  </pic:spPr>
                </pic:pic>
              </a:graphicData>
            </a:graphic>
          </wp:inline>
        </w:drawing>
      </w:r>
    </w:p>
    <w:p w14:paraId="030C83B7" w14:textId="7BF975EF" w:rsidR="00D922F1" w:rsidRPr="002C26DC" w:rsidRDefault="00651C4F" w:rsidP="00D922F1">
      <w:pPr>
        <w:rPr>
          <w:rFonts w:asciiTheme="majorBidi" w:hAnsiTheme="majorBidi" w:cstheme="majorBidi"/>
        </w:rPr>
      </w:pPr>
      <w:r w:rsidRPr="003D2155">
        <w:rPr>
          <w:rFonts w:asciiTheme="majorBidi" w:hAnsiTheme="majorBidi" w:cstheme="majorBidi"/>
          <w:b/>
          <w:bCs/>
        </w:rPr>
        <w:t>Figure</w:t>
      </w:r>
      <w:r w:rsidR="00D922F1" w:rsidRPr="003D2155">
        <w:rPr>
          <w:rFonts w:asciiTheme="majorBidi" w:hAnsiTheme="majorBidi" w:cstheme="majorBidi"/>
          <w:b/>
          <w:bCs/>
        </w:rPr>
        <w:t xml:space="preserve"> S1.</w:t>
      </w:r>
      <w:r w:rsidR="00D922F1">
        <w:rPr>
          <w:rFonts w:asciiTheme="majorBidi" w:hAnsiTheme="majorBidi" w:cstheme="majorBidi"/>
        </w:rPr>
        <w:t xml:space="preserve"> </w:t>
      </w:r>
      <w:r w:rsidR="00D922F1" w:rsidRPr="00DF1904">
        <w:rPr>
          <w:rFonts w:asciiTheme="majorBidi" w:hAnsiTheme="majorBidi" w:cstheme="majorBidi"/>
          <w:b/>
          <w:bCs/>
        </w:rPr>
        <w:t>Functional enrichment analysis on the gene set</w:t>
      </w:r>
      <w:r w:rsidR="00D922F1">
        <w:rPr>
          <w:rFonts w:asciiTheme="majorBidi" w:hAnsiTheme="majorBidi" w:cstheme="majorBidi"/>
          <w:b/>
          <w:bCs/>
        </w:rPr>
        <w:t xml:space="preserve"> identified by METRO for general cognitive function and AD </w:t>
      </w:r>
      <w:r w:rsidR="00D922F1" w:rsidRPr="00DF1904">
        <w:rPr>
          <w:rFonts w:asciiTheme="majorBidi" w:hAnsiTheme="majorBidi" w:cstheme="majorBidi"/>
          <w:b/>
          <w:bCs/>
        </w:rPr>
        <w:t>(N=</w:t>
      </w:r>
      <w:r w:rsidR="00D922F1">
        <w:rPr>
          <w:rFonts w:asciiTheme="majorBidi" w:hAnsiTheme="majorBidi" w:cstheme="majorBidi"/>
          <w:b/>
          <w:bCs/>
        </w:rPr>
        <w:t>22</w:t>
      </w:r>
      <w:r w:rsidR="00D922F1" w:rsidRPr="00DF1904">
        <w:rPr>
          <w:rFonts w:asciiTheme="majorBidi" w:hAnsiTheme="majorBidi" w:cstheme="majorBidi"/>
          <w:b/>
          <w:bCs/>
        </w:rPr>
        <w:t xml:space="preserve"> genes</w:t>
      </w:r>
      <w:r w:rsidR="00D922F1">
        <w:rPr>
          <w:rFonts w:asciiTheme="majorBidi" w:hAnsiTheme="majorBidi" w:cstheme="majorBidi"/>
          <w:b/>
          <w:bCs/>
        </w:rPr>
        <w:t>;</w:t>
      </w:r>
      <w:r w:rsidR="00D922F1" w:rsidRPr="00D922F1">
        <w:rPr>
          <w:rFonts w:asciiTheme="majorBidi" w:hAnsiTheme="majorBidi" w:cstheme="majorBidi"/>
          <w:b/>
          <w:bCs/>
        </w:rPr>
        <w:t xml:space="preserve"> </w:t>
      </w:r>
      <w:r w:rsidR="00D922F1" w:rsidRPr="00DF1904">
        <w:rPr>
          <w:rFonts w:asciiTheme="majorBidi" w:hAnsiTheme="majorBidi" w:cstheme="majorBidi"/>
          <w:b/>
          <w:bCs/>
        </w:rPr>
        <w:t>P&lt;2.90x10</w:t>
      </w:r>
      <w:r w:rsidR="00D922F1" w:rsidRPr="00DF1904">
        <w:rPr>
          <w:rFonts w:asciiTheme="majorBidi" w:hAnsiTheme="majorBidi" w:cstheme="majorBidi"/>
          <w:b/>
          <w:bCs/>
          <w:vertAlign w:val="superscript"/>
        </w:rPr>
        <w:t>-6</w:t>
      </w:r>
      <w:r w:rsidR="00D922F1">
        <w:rPr>
          <w:rFonts w:asciiTheme="majorBidi" w:hAnsiTheme="majorBidi" w:cstheme="majorBidi"/>
          <w:b/>
          <w:bCs/>
        </w:rPr>
        <w:t>).</w:t>
      </w:r>
      <w:r w:rsidR="00D922F1">
        <w:rPr>
          <w:rFonts w:asciiTheme="majorBidi" w:hAnsiTheme="majorBidi" w:cstheme="majorBidi"/>
        </w:rPr>
        <w:t xml:space="preserve"> The top panel consists of a Manhattan plot that illustrates the enrichment analysis results. The x-axis represents functional terms that are grouped and color-coded by data sources, including Gene Ontology (GO): molecular function (MF; red), GO: biological process (BP; orange), GO: cellular component (CC; dark green), Kyoto Encyclopedia of Genes and Genomes (KEGG; pink), </w:t>
      </w:r>
      <w:proofErr w:type="spellStart"/>
      <w:r w:rsidR="00D922F1">
        <w:rPr>
          <w:rFonts w:asciiTheme="majorBidi" w:hAnsiTheme="majorBidi" w:cstheme="majorBidi"/>
        </w:rPr>
        <w:t>Reactome</w:t>
      </w:r>
      <w:proofErr w:type="spellEnd"/>
      <w:r w:rsidR="00D922F1">
        <w:rPr>
          <w:rFonts w:asciiTheme="majorBidi" w:hAnsiTheme="majorBidi" w:cstheme="majorBidi"/>
        </w:rPr>
        <w:t xml:space="preserve"> (REAC; dark blue), </w:t>
      </w:r>
      <w:proofErr w:type="spellStart"/>
      <w:r w:rsidR="00D922F1">
        <w:rPr>
          <w:rFonts w:asciiTheme="majorBidi" w:hAnsiTheme="majorBidi" w:cstheme="majorBidi"/>
        </w:rPr>
        <w:t>WikiPathways</w:t>
      </w:r>
      <w:proofErr w:type="spellEnd"/>
      <w:r w:rsidR="00D922F1">
        <w:rPr>
          <w:rFonts w:asciiTheme="majorBidi" w:hAnsiTheme="majorBidi" w:cstheme="majorBidi"/>
        </w:rPr>
        <w:t xml:space="preserve"> (WP; turquoise), </w:t>
      </w:r>
      <w:proofErr w:type="spellStart"/>
      <w:r w:rsidR="00D922F1">
        <w:rPr>
          <w:rFonts w:asciiTheme="majorBidi" w:hAnsiTheme="majorBidi" w:cstheme="majorBidi"/>
        </w:rPr>
        <w:t>Transfac</w:t>
      </w:r>
      <w:proofErr w:type="spellEnd"/>
      <w:r w:rsidR="00D922F1">
        <w:rPr>
          <w:rFonts w:asciiTheme="majorBidi" w:hAnsiTheme="majorBidi" w:cstheme="majorBidi"/>
        </w:rPr>
        <w:t xml:space="preserve"> (TF; light blue), </w:t>
      </w:r>
      <w:proofErr w:type="spellStart"/>
      <w:r w:rsidR="00D922F1">
        <w:rPr>
          <w:rFonts w:asciiTheme="majorBidi" w:hAnsiTheme="majorBidi" w:cstheme="majorBidi"/>
        </w:rPr>
        <w:t>MiRTarBase</w:t>
      </w:r>
      <w:proofErr w:type="spellEnd"/>
      <w:r w:rsidR="00D922F1">
        <w:rPr>
          <w:rFonts w:asciiTheme="majorBidi" w:hAnsiTheme="majorBidi" w:cstheme="majorBidi"/>
        </w:rPr>
        <w:t xml:space="preserve"> (MIRNA; emerald green), Human Protein Atlas (HPA; dark purple), CORUM protein complexes (light green), and Human Phenotype Ontology (HP; violet), in order from left to right. The y-axis shows the adjusted enriched -log</w:t>
      </w:r>
      <w:r w:rsidR="00D922F1" w:rsidRPr="00376985">
        <w:rPr>
          <w:rFonts w:asciiTheme="majorBidi" w:hAnsiTheme="majorBidi" w:cstheme="majorBidi"/>
          <w:vertAlign w:val="subscript"/>
        </w:rPr>
        <w:t>10</w:t>
      </w:r>
      <w:r w:rsidR="00D922F1">
        <w:rPr>
          <w:rFonts w:asciiTheme="majorBidi" w:hAnsiTheme="majorBidi" w:cstheme="majorBidi"/>
        </w:rPr>
        <w:t xml:space="preserve"> p-values &lt;0.05. Multiple testing correction was performed using </w:t>
      </w:r>
      <w:proofErr w:type="spellStart"/>
      <w:proofErr w:type="gramStart"/>
      <w:r w:rsidR="00D922F1">
        <w:rPr>
          <w:rFonts w:asciiTheme="majorBidi" w:hAnsiTheme="majorBidi" w:cstheme="majorBidi"/>
        </w:rPr>
        <w:t>g:SCS</w:t>
      </w:r>
      <w:proofErr w:type="spellEnd"/>
      <w:proofErr w:type="gramEnd"/>
      <w:r w:rsidR="00D922F1">
        <w:rPr>
          <w:rFonts w:asciiTheme="majorBidi" w:hAnsiTheme="majorBidi" w:cstheme="majorBidi"/>
        </w:rPr>
        <w:t xml:space="preserve"> method (Set Counts and Sizes) that takes into account overlapping terms. The top panel highlights driver GO terms identified using the greedy filtering algorithm in </w:t>
      </w:r>
      <w:proofErr w:type="spellStart"/>
      <w:proofErr w:type="gramStart"/>
      <w:r w:rsidR="00D922F1">
        <w:rPr>
          <w:rFonts w:asciiTheme="majorBidi" w:hAnsiTheme="majorBidi" w:cstheme="majorBidi"/>
        </w:rPr>
        <w:t>g:Profiler</w:t>
      </w:r>
      <w:proofErr w:type="spellEnd"/>
      <w:proofErr w:type="gramEnd"/>
      <w:r w:rsidR="00D922F1">
        <w:rPr>
          <w:rFonts w:asciiTheme="majorBidi" w:hAnsiTheme="majorBidi" w:cstheme="majorBidi"/>
        </w:rPr>
        <w:t>. The light circles represent terms that were not significant after filtering. The circle sizes are in accordance with the corresponding term size (i.e., larger terms have larger circles). The number in parentheses following the source name in the x-axis shows how many significantly enriched terms were from this source.</w:t>
      </w:r>
    </w:p>
    <w:p w14:paraId="025E91A7" w14:textId="1225C246" w:rsidR="00D922F1" w:rsidRDefault="00D922F1">
      <w:pPr>
        <w:rPr>
          <w:rFonts w:asciiTheme="majorBidi" w:hAnsiTheme="majorBidi" w:cstheme="majorBidi"/>
        </w:rPr>
      </w:pPr>
    </w:p>
    <w:p w14:paraId="2979EB77" w14:textId="2B9B5D7F" w:rsidR="00D922F1" w:rsidRDefault="00D922F1">
      <w:pPr>
        <w:rPr>
          <w:rFonts w:asciiTheme="majorBidi" w:hAnsiTheme="majorBidi" w:cstheme="majorBidi"/>
        </w:rPr>
      </w:pPr>
      <w:r>
        <w:rPr>
          <w:rFonts w:asciiTheme="majorBidi" w:hAnsiTheme="majorBidi" w:cstheme="majorBidi"/>
        </w:rPr>
        <w:br w:type="page"/>
      </w:r>
    </w:p>
    <w:p w14:paraId="7A5D7239" w14:textId="77777777" w:rsidR="00D922F1" w:rsidRDefault="00D922F1">
      <w:pPr>
        <w:rPr>
          <w:rFonts w:asciiTheme="majorBidi" w:hAnsiTheme="majorBidi" w:cstheme="majorBidi"/>
        </w:rPr>
      </w:pPr>
    </w:p>
    <w:p w14:paraId="25E09FB4" w14:textId="77777777" w:rsidR="00D922F1" w:rsidRDefault="00D922F1">
      <w:pPr>
        <w:rPr>
          <w:rFonts w:asciiTheme="majorBidi" w:hAnsiTheme="majorBidi" w:cstheme="majorBidi"/>
        </w:rPr>
      </w:pPr>
    </w:p>
    <w:p w14:paraId="3E5B9EC1" w14:textId="77777777" w:rsidR="00D922F1" w:rsidRDefault="00D922F1" w:rsidP="00B01136">
      <w:pPr>
        <w:rPr>
          <w:rFonts w:asciiTheme="majorBidi" w:hAnsiTheme="majorBidi" w:cstheme="majorBidi"/>
        </w:rPr>
      </w:pPr>
    </w:p>
    <w:p w14:paraId="4AC4124E" w14:textId="18540FCD" w:rsidR="00F61AE8" w:rsidRDefault="00F61AE8" w:rsidP="00B01136">
      <w:pPr>
        <w:rPr>
          <w:rFonts w:asciiTheme="majorBidi" w:hAnsiTheme="majorBidi" w:cstheme="majorBidi"/>
        </w:rPr>
      </w:pPr>
      <w:r>
        <w:rPr>
          <w:rFonts w:asciiTheme="majorBidi" w:hAnsiTheme="majorBidi" w:cstheme="majorBidi"/>
          <w:noProof/>
        </w:rPr>
        <w:drawing>
          <wp:inline distT="0" distB="0" distL="0" distR="0" wp14:anchorId="542AD1CF" wp14:editId="5073072C">
            <wp:extent cx="5943600" cy="2333767"/>
            <wp:effectExtent l="0" t="0" r="0" b="3175"/>
            <wp:docPr id="988241437" name="Picture 1"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88241437" name="Picture 1" descr="A screenshot of a graph&#10;&#10;Description automatically generated"/>
                    <pic:cNvPicPr/>
                  </pic:nvPicPr>
                  <pic:blipFill rotWithShape="1">
                    <a:blip r:embed="rId5" cstate="print">
                      <a:extLst>
                        <a:ext uri="{28A0092B-C50C-407E-A947-70E740481C1C}">
                          <a14:useLocalDpi xmlns:a14="http://schemas.microsoft.com/office/drawing/2010/main" val="0"/>
                        </a:ext>
                      </a:extLst>
                    </a:blip>
                    <a:srcRect b="19877"/>
                    <a:stretch/>
                  </pic:blipFill>
                  <pic:spPr bwMode="auto">
                    <a:xfrm>
                      <a:off x="0" y="0"/>
                      <a:ext cx="5943600" cy="2333767"/>
                    </a:xfrm>
                    <a:prstGeom prst="rect">
                      <a:avLst/>
                    </a:prstGeom>
                    <a:ln>
                      <a:noFill/>
                    </a:ln>
                    <a:extLst>
                      <a:ext uri="{53640926-AAD7-44D8-BBD7-CCE9431645EC}">
                        <a14:shadowObscured xmlns:a14="http://schemas.microsoft.com/office/drawing/2010/main"/>
                      </a:ext>
                    </a:extLst>
                  </pic:spPr>
                </pic:pic>
              </a:graphicData>
            </a:graphic>
          </wp:inline>
        </w:drawing>
      </w:r>
    </w:p>
    <w:p w14:paraId="603BBB0B" w14:textId="1E0EB533" w:rsidR="00F61AE8" w:rsidRDefault="00651C4F" w:rsidP="00F61AE8">
      <w:pPr>
        <w:rPr>
          <w:rFonts w:asciiTheme="majorBidi" w:hAnsiTheme="majorBidi" w:cstheme="majorBidi"/>
        </w:rPr>
      </w:pPr>
      <w:r w:rsidRPr="003D2155">
        <w:rPr>
          <w:rFonts w:asciiTheme="majorBidi" w:hAnsiTheme="majorBidi" w:cstheme="majorBidi"/>
          <w:b/>
          <w:bCs/>
        </w:rPr>
        <w:t>Figure</w:t>
      </w:r>
      <w:r w:rsidR="00F61AE8" w:rsidRPr="003D2155">
        <w:rPr>
          <w:rFonts w:asciiTheme="majorBidi" w:hAnsiTheme="majorBidi" w:cstheme="majorBidi"/>
          <w:b/>
          <w:bCs/>
        </w:rPr>
        <w:t xml:space="preserve"> S</w:t>
      </w:r>
      <w:r w:rsidR="00D922F1" w:rsidRPr="003D2155">
        <w:rPr>
          <w:rFonts w:asciiTheme="majorBidi" w:hAnsiTheme="majorBidi" w:cstheme="majorBidi"/>
          <w:b/>
          <w:bCs/>
        </w:rPr>
        <w:t>2</w:t>
      </w:r>
      <w:r w:rsidR="00F61AE8" w:rsidRPr="003D2155">
        <w:rPr>
          <w:rFonts w:asciiTheme="majorBidi" w:hAnsiTheme="majorBidi" w:cstheme="majorBidi"/>
          <w:b/>
          <w:bCs/>
        </w:rPr>
        <w:t>.</w:t>
      </w:r>
      <w:r w:rsidR="00F61AE8">
        <w:rPr>
          <w:rFonts w:asciiTheme="majorBidi" w:hAnsiTheme="majorBidi" w:cstheme="majorBidi"/>
        </w:rPr>
        <w:t xml:space="preserve"> </w:t>
      </w:r>
      <w:r w:rsidR="00F61AE8" w:rsidRPr="006E6758">
        <w:rPr>
          <w:rFonts w:asciiTheme="majorBidi" w:hAnsiTheme="majorBidi" w:cstheme="majorBidi"/>
          <w:b/>
          <w:bCs/>
        </w:rPr>
        <w:t>Functional enrichment analysis on the fine-mapped gene set</w:t>
      </w:r>
      <w:r w:rsidR="00F61AE8">
        <w:rPr>
          <w:rFonts w:asciiTheme="majorBidi" w:hAnsiTheme="majorBidi" w:cstheme="majorBidi"/>
          <w:b/>
          <w:bCs/>
        </w:rPr>
        <w:t xml:space="preserve"> not previously identified by Davies et al. (2018)</w:t>
      </w:r>
      <w:r w:rsidR="009F7C20" w:rsidRPr="00695DFD">
        <w:rPr>
          <w:rFonts w:asciiTheme="majorBidi" w:hAnsiTheme="majorBidi" w:cstheme="majorBidi"/>
        </w:rPr>
        <w:fldChar w:fldCharType="begin"/>
      </w:r>
      <w:r w:rsidR="00695DFD" w:rsidRPr="00695DFD">
        <w:rPr>
          <w:rFonts w:asciiTheme="majorBidi" w:hAnsiTheme="majorBidi" w:cstheme="majorBidi"/>
        </w:rPr>
        <w:instrText xml:space="preserve"> ADDIN ZOTERO_ITEM CSL_CITATION {"citationID":"jIcArN0u","properties":{"formattedCitation":"(1)","plainCitation":"(1)","noteIndex":0},"citationItems":[{"id":247,"uris":["http://zotero.org/users/2758538/items/K62ZRIYS"],"itemData":{"id":247,"type":"article-journal","abstract":"General cognitive function is a prominent and relatively stable human trait that is associated with many important life outcomes. We combine cognitive and genetic data from the CHARGE and COGENT consortia, and UK Biobank (total N = 300,486; age 16-102) and find 148 genome-wide significant independent loci (P &lt; 5 × 10-8) associated with general cognitive function. Within the novel genetic loci are variants associated with neurodegenerative and neurodevelopmental disorders, physical and psychiatric illnesses, and brain structure. Gene-based analyses find 709 genes associated with general cognitive function. Expression levels across the cortex are associated with general cognitive function. Using polygenic scores, up to 4.3% of variance in general cognitive function is predicted in independent samples. We detect significant genetic overlap between general cognitive function, reaction time, and many health variables including eyesight, hypertension, and longevity. In conclusion we identify novel genetic loci and pathways contributing to the heritability of general cognitive function.","container-title":"Nature Communications","DOI":"10.1038/s41467-018-04362-x","ISSN":"2041-1723","issue":"1","journalAbbreviation":"Nat Commun","language":"eng","note":"PMID: 29844566\nPMCID: PMC5974083","page":"2098","source":"PubMed","title":"Study of 300,486 individuals identifies 148 independent genetic loci influencing general cognitive function","volume":"9","author":[{"family":"Davies","given":"Gail"},{"family":"Lam","given":"Max"},{"family":"Harris","given":"Sarah E."},{"family":"Trampush","given":"Joey W."},{"family":"Luciano","given":"Michelle"},{"family":"Hill","given":"W. David"},{"family":"Hagenaars","given":"Saskia P."},{"family":"Ritchie","given":"Stuart J."},{"family":"Marioni","given":"Riccardo E."},{"family":"Fawns-Ritchie","given":"Chloe"},{"family":"Liewald","given":"David C. M."},{"family":"Okely","given":"Judith A."},{"family":"Ahola-Olli","given":"Ari V."},{"family":"Barnes","given":"Catriona L. K."},{"family":"Bertram","given":"Lars"},{"family":"Bis","given":"Joshua C."},{"family":"Burdick","given":"Katherine E."},{"family":"Christoforou","given":"Andrea"},{"family":"DeRosse","given":"Pamela"},{"family":"Djurovic","given":"Srdjan"},{"family":"Espeseth","given":"Thomas"},{"family":"Giakoumaki","given":"Stella"},{"family":"Giddaluru","given":"Sudheer"},{"family":"Gustavson","given":"Daniel E."},{"family":"Hayward","given":"Caroline"},{"family":"Hofer","given":"Edith"},{"family":"Ikram","given":"M. Arfan"},{"family":"Karlsson","given":"Robert"},{"family":"Knowles","given":"Emma"},{"family":"Lahti","given":"Jari"},{"family":"Leber","given":"Markus"},{"family":"Li","given":"Shuo"},{"family":"Mather","given":"Karen A."},{"family":"Melle","given":"Ingrid"},{"family":"Morris","given":"Derek"},{"family":"Oldmeadow","given":"Christopher"},{"family":"Palviainen","given":"Teemu"},{"family":"Payton","given":"Antony"},{"family":"Pazoki","given":"Raha"},{"family":"Petrovic","given":"Katja"},{"family":"Reynolds","given":"Chandra A."},{"family":"Sargurupremraj","given":"Muralidharan"},{"family":"Scholz","given":"Markus"},{"family":"Smith","given":"Jennifer A."},{"family":"Smith","given":"Albert V."},{"family":"Terzikhan","given":"Natalie"},{"family":"Thalamuthu","given":"Anbupalam"},{"family":"Trompet","given":"Stella"},{"family":"Lee","given":"Sven J.","non-dropping-particle":"van der"},{"family":"Ware","given":"Erin B."},{"family":"Windham","given":"B. Gwen"},{"family":"Wright","given":"Margaret J."},{"family":"Yang","given":"Jingyun"},{"family":"Yu","given":"Jin"},{"family":"Ames","given":"David"},{"family":"Amin","given":"Najaf"},{"family":"Amouyel","given":"Philippe"},{"family":"Andreassen","given":"Ole A."},{"family":"Armstrong","given":"Nicola J."},{"family":"Assareh","given":"Amelia A."},{"family":"Attia","given":"John R."},{"family":"Attix","given":"Deborah"},{"family":"Avramopoulos","given":"Dimitrios"},{"family":"Bennett","given":"David A."},{"family":"Böhmer","given":"Anne C."},{"family":"Boyle","given":"Patricia A."},{"family":"Brodaty","given":"Henry"},{"family":"Campbell","given":"Harry"},{"family":"Cannon","given":"Tyrone D."},{"family":"Cirulli","given":"Elizabeth T."},{"family":"Congdon","given":"Eliza"},{"family":"Conley","given":"Emily Drabant"},{"family":"Corley","given":"Janie"},{"family":"Cox","given":"Simon R."},{"family":"Dale","given":"Anders M."},{"family":"Dehghan","given":"Abbas"},{"family":"Dick","given":"Danielle"},{"family":"Dickinson","given":"Dwight"},{"family":"Eriksson","given":"Johan G."},{"family":"Evangelou","given":"Evangelos"},{"family":"Faul","given":"Jessica D."},{"family":"Ford","given":"Ian"},{"family":"Freimer","given":"Nelson A."},{"family":"Gao","given":"He"},{"family":"Giegling","given":"Ina"},{"family":"Gillespie","given":"Nathan A."},{"family":"Gordon","given":"Scott D."},{"family":"Gottesman","given":"Rebecca F."},{"family":"Griswold","given":"Michael E."},{"family":"Gudnason","given":"Vilmundur"},{"family":"Harris","given":"Tamara B."},{"family":"Hartmann","given":"Annette M."},{"family":"Hatzimanolis","given":"Alex"},{"family":"Heiss","given":"Gerardo"},{"family":"Holliday","given":"Elizabeth G."},{"family":"Joshi","given":"Peter K."},{"family":"Kähönen","given":"Mika"},{"family":"Kardia","given":"Sharon L. R."},{"family":"Karlsson","given":"Ida"},{"family":"Kleineidam","given":"Luca"},{"family":"Knopman","given":"David S."},{"family":"Kochan","given":"Nicole A."},{"family":"Konte","given":"Bettina"},{"family":"Kwok","given":"John B."},{"family":"Le Hellard","given":"Stephanie"},{"family":"Lee","given":"Teresa"},{"family":"Lehtimäki","given":"Terho"},{"family":"Li","given":"Shu-Chen"},{"family":"Lill","given":"Christina M."},{"family":"Liu","given":"Tian"},{"family":"Koini","given":"Marisa"},{"family":"London","given":"Edythe"},{"family":"Longstreth","given":"Will T."},{"family":"Lopez","given":"Oscar L."},{"family":"Loukola","given":"Anu"},{"family":"Luck","given":"Tobias"},{"family":"Lundervold","given":"Astri J."},{"family":"Lundquist","given":"Anders"},{"family":"Lyytikäinen","given":"Leo-Pekka"},{"family":"Martin","given":"Nicholas G."},{"family":"Montgomery","given":"Grant W."},{"family":"Murray","given":"Alison D."},{"family":"Need","given":"Anna C."},{"family":"Noordam","given":"Raymond"},{"family":"Nyberg","given":"Lars"},{"family":"Ollier","given":"William"},{"family":"Papenberg","given":"Goran"},{"family":"Pattie","given":"Alison"},{"family":"Polasek","given":"Ozren"},{"family":"Poldrack","given":"Russell A."},{"family":"Psaty","given":"Bruce M."},{"family":"Reppermund","given":"Simone"},{"family":"Riedel-Heller","given":"Steffi G."},{"family":"Rose","given":"Richard J."},{"family":"Rotter","given":"Jerome I."},{"family":"Roussos","given":"Panos"},{"family":"Rovio","given":"Suvi P."},{"family":"Saba","given":"Yasaman"},{"family":"Sabb","given":"Fred W."},{"family":"Sachdev","given":"Perminder S."},{"family":"Satizabal","given":"Claudia L."},{"family":"Schmid","given":"Matthias"},{"family":"Scott","given":"Rodney J."},{"family":"Scult","given":"Matthew A."},{"family":"Simino","given":"Jeannette"},{"family":"Slagboom","given":"P. Eline"},{"family":"Smyrnis","given":"Nikolaos"},{"family":"Soumaré","given":"Aïcha"},{"family":"Stefanis","given":"Nikos C."},{"family":"Stott","given":"David J."},{"family":"Straub","given":"Richard E."},{"family":"Sundet","given":"Kjetil"},{"family":"Taylor","given":"Adele M."},{"family":"Taylor","given":"Kent D."},{"family":"Tzoulaki","given":"Ioanna"},{"family":"Tzourio","given":"Christophe"},{"family":"Uitterlinden","given":"André"},{"family":"Vitart","given":"Veronique"},{"family":"Voineskos","given":"Aristotle N."},{"family":"Kaprio","given":"Jaakko"},{"family":"Wagner","given":"Michael"},{"family":"Wagner","given":"Holger"},{"family":"Weinhold","given":"Leonie"},{"family":"Wen","given":"K. Hoyan"},{"family":"Widen","given":"Elisabeth"},{"family":"Yang","given":"Qiong"},{"family":"Zhao","given":"Wei"},{"family":"Adams","given":"Hieab H. H."},{"family":"Arking","given":"Dan E."},{"family":"Bilder","given":"Robert M."},{"family":"Bitsios","given":"Panos"},{"family":"Boerwinkle","given":"Eric"},{"family":"Chiba-Falek","given":"Ornit"},{"family":"Corvin","given":"Aiden"},{"family":"De Jager","given":"Philip L."},{"family":"Debette","given":"Stéphanie"},{"family":"Donohoe","given":"Gary"},{"family":"Elliott","given":"Paul"},{"family":"Fitzpatrick","given":"Annette L."},{"family":"Gill","given":"Michael"},{"family":"Glahn","given":"David C."},{"family":"Hägg","given":"Sara"},{"family":"Hansell","given":"Narelle K."},{"family":"Hariri","given":"Ahmad R."},{"family":"Ikram","given":"M. Kamran"},{"family":"Jukema","given":"J. Wouter"},{"family":"Vuoksimaa","given":"Eero"},{"family":"Keller","given":"Matthew C."},{"family":"Kremen","given":"William S."},{"family":"Launer","given":"Lenore"},{"family":"Lindenberger","given":"Ulman"},{"family":"Palotie","given":"Aarno"},{"family":"Pedersen","given":"Nancy L."},{"family":"Pendleton","given":"Neil"},{"family":"Porteous","given":"David J."},{"family":"Räikkönen","given":"Katri"},{"family":"Raitakari","given":"Olli T."},{"family":"Ramirez","given":"Alfredo"},{"family":"Reinvang","given":"Ivar"},{"family":"Rudan","given":"Igor"},{"family":"Dan Rujescu","given":"null"},{"family":"Schmidt","given":"Reinhold"},{"family":"Schmidt","given":"Helena"},{"family":"Schofield","given":"Peter W."},{"family":"Schofield","given":"Peter R."},{"family":"Starr","given":"John M."},{"family":"Steen","given":"Vidar M."},{"family":"Trollor","given":"Julian N."},{"family":"Turner","given":"Steven T."},{"family":"Van Duijn","given":"Cornelia M."},{"family":"Villringer","given":"Arno"},{"family":"Weinberger","given":"Daniel R."},{"family":"Weir","given":"David R."},{"family":"Wilson","given":"James F."},{"family":"Malhotra","given":"Anil"},{"family":"McIntosh","given":"Andrew M."},{"family":"Gale","given":"Catharine R."},{"family":"Seshadri","given":"Sudha"},{"family":"Mosley","given":"Thomas H."},{"family":"Bressler","given":"Jan"},{"family":"Lencz","given":"Todd"},{"family":"Deary","given":"Ian J."}],"issued":{"date-parts":[["2018",5,29]]}}}],"schema":"https://github.com/citation-style-language/schema/raw/master/csl-citation.json"} </w:instrText>
      </w:r>
      <w:r w:rsidR="009F7C20" w:rsidRPr="00695DFD">
        <w:rPr>
          <w:rFonts w:asciiTheme="majorBidi" w:hAnsiTheme="majorBidi" w:cstheme="majorBidi"/>
        </w:rPr>
        <w:fldChar w:fldCharType="separate"/>
      </w:r>
      <w:r w:rsidR="00695DFD" w:rsidRPr="00695DFD">
        <w:rPr>
          <w:rFonts w:ascii="Times New Roman" w:hAnsiTheme="majorHAnsi" w:cs="Times New Roman"/>
          <w:kern w:val="0"/>
        </w:rPr>
        <w:t>(1)</w:t>
      </w:r>
      <w:r w:rsidR="009F7C20" w:rsidRPr="00695DFD">
        <w:rPr>
          <w:rFonts w:asciiTheme="majorBidi" w:hAnsiTheme="majorBidi" w:cstheme="majorBidi"/>
        </w:rPr>
        <w:fldChar w:fldCharType="end"/>
      </w:r>
      <w:r w:rsidR="00F61AE8" w:rsidRPr="00695DFD">
        <w:rPr>
          <w:rFonts w:asciiTheme="majorBidi" w:hAnsiTheme="majorBidi" w:cstheme="majorBidi"/>
        </w:rPr>
        <w:t xml:space="preserve"> </w:t>
      </w:r>
      <w:r w:rsidR="00F61AE8">
        <w:rPr>
          <w:rFonts w:asciiTheme="majorBidi" w:hAnsiTheme="majorBidi" w:cstheme="majorBidi"/>
          <w:b/>
          <w:bCs/>
        </w:rPr>
        <w:t>f</w:t>
      </w:r>
      <w:r w:rsidR="00F61AE8" w:rsidRPr="006E6758">
        <w:rPr>
          <w:rFonts w:asciiTheme="majorBidi" w:hAnsiTheme="majorBidi" w:cstheme="majorBidi"/>
          <w:b/>
          <w:bCs/>
        </w:rPr>
        <w:t>or general cognitive function using METRO TWAS (N=</w:t>
      </w:r>
      <w:r w:rsidR="00F61AE8">
        <w:rPr>
          <w:rFonts w:asciiTheme="majorBidi" w:hAnsiTheme="majorBidi" w:cstheme="majorBidi"/>
          <w:b/>
          <w:bCs/>
        </w:rPr>
        <w:t>82</w:t>
      </w:r>
      <w:r w:rsidR="00F61AE8" w:rsidRPr="006E6758">
        <w:rPr>
          <w:rFonts w:asciiTheme="majorBidi" w:hAnsiTheme="majorBidi" w:cstheme="majorBidi"/>
          <w:b/>
          <w:bCs/>
        </w:rPr>
        <w:t xml:space="preserve"> genes).</w:t>
      </w:r>
      <w:r w:rsidR="00F61AE8">
        <w:rPr>
          <w:rFonts w:asciiTheme="majorBidi" w:hAnsiTheme="majorBidi" w:cstheme="majorBidi"/>
        </w:rPr>
        <w:t xml:space="preserve"> The top panel consists of a Manhattan plot that illustrates the enrichment analysis results. The x-axis represents functional terms that are grouped and color-coded by data sources, including Gene Ontology (GO): molecular function (MF; red), GO: biological process (BP; orange), GO: cellular component (CC; dark green), Kyoto Encyclopedia of Genes and Genomes (KEGG; pink), </w:t>
      </w:r>
      <w:proofErr w:type="spellStart"/>
      <w:r w:rsidR="00F61AE8">
        <w:rPr>
          <w:rFonts w:asciiTheme="majorBidi" w:hAnsiTheme="majorBidi" w:cstheme="majorBidi"/>
        </w:rPr>
        <w:t>Reactome</w:t>
      </w:r>
      <w:proofErr w:type="spellEnd"/>
      <w:r w:rsidR="00F61AE8">
        <w:rPr>
          <w:rFonts w:asciiTheme="majorBidi" w:hAnsiTheme="majorBidi" w:cstheme="majorBidi"/>
        </w:rPr>
        <w:t xml:space="preserve"> (REAC; dark blue), </w:t>
      </w:r>
      <w:proofErr w:type="spellStart"/>
      <w:r w:rsidR="00F61AE8">
        <w:rPr>
          <w:rFonts w:asciiTheme="majorBidi" w:hAnsiTheme="majorBidi" w:cstheme="majorBidi"/>
        </w:rPr>
        <w:t>WikiPathways</w:t>
      </w:r>
      <w:proofErr w:type="spellEnd"/>
      <w:r w:rsidR="00F61AE8">
        <w:rPr>
          <w:rFonts w:asciiTheme="majorBidi" w:hAnsiTheme="majorBidi" w:cstheme="majorBidi"/>
        </w:rPr>
        <w:t xml:space="preserve"> (WP; turquoise), </w:t>
      </w:r>
      <w:proofErr w:type="spellStart"/>
      <w:r w:rsidR="00F61AE8">
        <w:rPr>
          <w:rFonts w:asciiTheme="majorBidi" w:hAnsiTheme="majorBidi" w:cstheme="majorBidi"/>
        </w:rPr>
        <w:t>Transfac</w:t>
      </w:r>
      <w:proofErr w:type="spellEnd"/>
      <w:r w:rsidR="00F61AE8">
        <w:rPr>
          <w:rFonts w:asciiTheme="majorBidi" w:hAnsiTheme="majorBidi" w:cstheme="majorBidi"/>
        </w:rPr>
        <w:t xml:space="preserve"> (TF; light blue), </w:t>
      </w:r>
      <w:proofErr w:type="spellStart"/>
      <w:r w:rsidR="00F61AE8">
        <w:rPr>
          <w:rFonts w:asciiTheme="majorBidi" w:hAnsiTheme="majorBidi" w:cstheme="majorBidi"/>
        </w:rPr>
        <w:t>MiRTarBase</w:t>
      </w:r>
      <w:proofErr w:type="spellEnd"/>
      <w:r w:rsidR="00F61AE8">
        <w:rPr>
          <w:rFonts w:asciiTheme="majorBidi" w:hAnsiTheme="majorBidi" w:cstheme="majorBidi"/>
        </w:rPr>
        <w:t xml:space="preserve"> (MIRNA; emerald green), Human Protein Atlas (HPA; dark purple), CORUM protein complexes (light green), and Human Phenotype Ontology (HP; violet), in order from left to right. The y-axis shows the adjusted enriched -log</w:t>
      </w:r>
      <w:r w:rsidR="00F61AE8" w:rsidRPr="00376985">
        <w:rPr>
          <w:rFonts w:asciiTheme="majorBidi" w:hAnsiTheme="majorBidi" w:cstheme="majorBidi"/>
          <w:vertAlign w:val="subscript"/>
        </w:rPr>
        <w:t>10</w:t>
      </w:r>
      <w:r w:rsidR="00F61AE8">
        <w:rPr>
          <w:rFonts w:asciiTheme="majorBidi" w:hAnsiTheme="majorBidi" w:cstheme="majorBidi"/>
        </w:rPr>
        <w:t xml:space="preserve"> p-values &lt;0.05. Multiple testing correction was performed using </w:t>
      </w:r>
      <w:proofErr w:type="spellStart"/>
      <w:proofErr w:type="gramStart"/>
      <w:r w:rsidR="00F61AE8">
        <w:rPr>
          <w:rFonts w:asciiTheme="majorBidi" w:hAnsiTheme="majorBidi" w:cstheme="majorBidi"/>
        </w:rPr>
        <w:t>g:SCS</w:t>
      </w:r>
      <w:proofErr w:type="spellEnd"/>
      <w:proofErr w:type="gramEnd"/>
      <w:r w:rsidR="00F61AE8">
        <w:rPr>
          <w:rFonts w:asciiTheme="majorBidi" w:hAnsiTheme="majorBidi" w:cstheme="majorBidi"/>
        </w:rPr>
        <w:t xml:space="preserve"> method (Set Counts and Sizes) that takes into account overlapping terms. The top panel highlights driver GO terms identified using the greedy filtering algorithm in </w:t>
      </w:r>
      <w:proofErr w:type="spellStart"/>
      <w:proofErr w:type="gramStart"/>
      <w:r w:rsidR="00F61AE8">
        <w:rPr>
          <w:rFonts w:asciiTheme="majorBidi" w:hAnsiTheme="majorBidi" w:cstheme="majorBidi"/>
        </w:rPr>
        <w:t>g:Profiler</w:t>
      </w:r>
      <w:proofErr w:type="spellEnd"/>
      <w:proofErr w:type="gramEnd"/>
      <w:r w:rsidR="00F61AE8">
        <w:rPr>
          <w:rFonts w:asciiTheme="majorBidi" w:hAnsiTheme="majorBidi" w:cstheme="majorBidi"/>
        </w:rPr>
        <w:t>. The light circles represent terms that were not significant after filtering. The circle sizes are in accordance with the corresponding term size (i.e., larger terms have larger circles). The number in parentheses following the source name in the x-axis shows how many significantly enriched terms were from this source.</w:t>
      </w:r>
    </w:p>
    <w:p w14:paraId="6E8391AD" w14:textId="77777777" w:rsidR="00F61AE8" w:rsidRDefault="00F61AE8" w:rsidP="00F61AE8">
      <w:pPr>
        <w:rPr>
          <w:rFonts w:asciiTheme="majorBidi" w:hAnsiTheme="majorBidi" w:cstheme="majorBidi"/>
        </w:rPr>
      </w:pPr>
    </w:p>
    <w:p w14:paraId="421BB6E4" w14:textId="77777777" w:rsidR="00F61AE8" w:rsidRDefault="00F61AE8" w:rsidP="00B01136">
      <w:pPr>
        <w:rPr>
          <w:rFonts w:asciiTheme="majorBidi" w:hAnsiTheme="majorBidi" w:cstheme="majorBidi"/>
        </w:rPr>
      </w:pPr>
    </w:p>
    <w:p w14:paraId="7A00BC2A" w14:textId="77777777" w:rsidR="00F61AE8" w:rsidRDefault="00F61AE8" w:rsidP="00B01136">
      <w:pPr>
        <w:rPr>
          <w:rFonts w:asciiTheme="majorBidi" w:hAnsiTheme="majorBidi" w:cstheme="majorBidi"/>
        </w:rPr>
      </w:pPr>
    </w:p>
    <w:p w14:paraId="0668273F" w14:textId="3C7974E0" w:rsidR="00F61AE8" w:rsidRDefault="00F61AE8">
      <w:pPr>
        <w:rPr>
          <w:rFonts w:asciiTheme="majorBidi" w:hAnsiTheme="majorBidi" w:cstheme="majorBidi"/>
        </w:rPr>
      </w:pPr>
      <w:r>
        <w:rPr>
          <w:rFonts w:asciiTheme="majorBidi" w:hAnsiTheme="majorBidi" w:cstheme="majorBidi"/>
        </w:rPr>
        <w:br w:type="page"/>
      </w:r>
    </w:p>
    <w:p w14:paraId="4FFCA78B" w14:textId="77777777" w:rsidR="002D6C95" w:rsidRDefault="002D6C95">
      <w:pPr>
        <w:rPr>
          <w:rFonts w:asciiTheme="majorBidi" w:hAnsiTheme="majorBidi" w:cstheme="majorBidi"/>
        </w:rPr>
      </w:pPr>
    </w:p>
    <w:p w14:paraId="5D0ADC4E" w14:textId="638D8B8D" w:rsidR="002D6C95" w:rsidRDefault="002D6C95">
      <w:pPr>
        <w:rPr>
          <w:rFonts w:asciiTheme="majorBidi" w:hAnsiTheme="majorBidi" w:cstheme="majorBidi"/>
        </w:rPr>
      </w:pPr>
      <w:r>
        <w:rPr>
          <w:rFonts w:asciiTheme="majorBidi" w:hAnsiTheme="majorBidi" w:cstheme="majorBidi"/>
          <w:noProof/>
        </w:rPr>
        <w:drawing>
          <wp:inline distT="0" distB="0" distL="0" distR="0" wp14:anchorId="482F90FD" wp14:editId="5E22682B">
            <wp:extent cx="5943600" cy="2320120"/>
            <wp:effectExtent l="0" t="0" r="0" b="4445"/>
            <wp:docPr id="1082077541" name="Picture 2" descr="A screen 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82077541" name="Picture 2" descr="A screen shot of a graph&#10;&#10;Description automatically generated"/>
                    <pic:cNvPicPr/>
                  </pic:nvPicPr>
                  <pic:blipFill rotWithShape="1">
                    <a:blip r:embed="rId6" cstate="print">
                      <a:extLst>
                        <a:ext uri="{28A0092B-C50C-407E-A947-70E740481C1C}">
                          <a14:useLocalDpi xmlns:a14="http://schemas.microsoft.com/office/drawing/2010/main" val="0"/>
                        </a:ext>
                      </a:extLst>
                    </a:blip>
                    <a:srcRect b="18950"/>
                    <a:stretch/>
                  </pic:blipFill>
                  <pic:spPr bwMode="auto">
                    <a:xfrm>
                      <a:off x="0" y="0"/>
                      <a:ext cx="5943600" cy="2320120"/>
                    </a:xfrm>
                    <a:prstGeom prst="rect">
                      <a:avLst/>
                    </a:prstGeom>
                    <a:ln>
                      <a:noFill/>
                    </a:ln>
                    <a:extLst>
                      <a:ext uri="{53640926-AAD7-44D8-BBD7-CCE9431645EC}">
                        <a14:shadowObscured xmlns:a14="http://schemas.microsoft.com/office/drawing/2010/main"/>
                      </a:ext>
                    </a:extLst>
                  </pic:spPr>
                </pic:pic>
              </a:graphicData>
            </a:graphic>
          </wp:inline>
        </w:drawing>
      </w:r>
    </w:p>
    <w:p w14:paraId="23E592D5" w14:textId="5F376F0A" w:rsidR="002D6C95" w:rsidRDefault="00651C4F" w:rsidP="002D6C95">
      <w:pPr>
        <w:rPr>
          <w:rFonts w:asciiTheme="majorBidi" w:hAnsiTheme="majorBidi" w:cstheme="majorBidi"/>
        </w:rPr>
      </w:pPr>
      <w:r w:rsidRPr="003D2155">
        <w:rPr>
          <w:rFonts w:asciiTheme="majorBidi" w:hAnsiTheme="majorBidi" w:cstheme="majorBidi"/>
          <w:b/>
          <w:bCs/>
        </w:rPr>
        <w:t>Figure</w:t>
      </w:r>
      <w:r w:rsidR="002D6C95" w:rsidRPr="003D2155">
        <w:rPr>
          <w:rFonts w:asciiTheme="majorBidi" w:hAnsiTheme="majorBidi" w:cstheme="majorBidi"/>
          <w:b/>
          <w:bCs/>
        </w:rPr>
        <w:t xml:space="preserve"> S</w:t>
      </w:r>
      <w:r w:rsidR="00D922F1" w:rsidRPr="003D2155">
        <w:rPr>
          <w:rFonts w:asciiTheme="majorBidi" w:hAnsiTheme="majorBidi" w:cstheme="majorBidi"/>
          <w:b/>
          <w:bCs/>
        </w:rPr>
        <w:t>3</w:t>
      </w:r>
      <w:r w:rsidR="002D6C95" w:rsidRPr="003D2155">
        <w:rPr>
          <w:rFonts w:asciiTheme="majorBidi" w:hAnsiTheme="majorBidi" w:cstheme="majorBidi"/>
          <w:b/>
          <w:bCs/>
        </w:rPr>
        <w:t>.</w:t>
      </w:r>
      <w:r w:rsidR="002D6C95">
        <w:rPr>
          <w:rFonts w:asciiTheme="majorBidi" w:hAnsiTheme="majorBidi" w:cstheme="majorBidi"/>
        </w:rPr>
        <w:t xml:space="preserve"> </w:t>
      </w:r>
      <w:r w:rsidR="002D6C95" w:rsidRPr="00DF1904">
        <w:rPr>
          <w:rFonts w:asciiTheme="majorBidi" w:hAnsiTheme="majorBidi" w:cstheme="majorBidi"/>
          <w:b/>
          <w:bCs/>
        </w:rPr>
        <w:t>Functional enrichment analysis on the fine-mapped gene set</w:t>
      </w:r>
      <w:r w:rsidR="002D6C95">
        <w:rPr>
          <w:rFonts w:asciiTheme="majorBidi" w:hAnsiTheme="majorBidi" w:cstheme="majorBidi"/>
          <w:b/>
          <w:bCs/>
        </w:rPr>
        <w:t xml:space="preserve"> not previously identified by </w:t>
      </w:r>
      <w:proofErr w:type="spellStart"/>
      <w:r w:rsidR="002D6C95">
        <w:rPr>
          <w:rFonts w:asciiTheme="majorBidi" w:hAnsiTheme="majorBidi" w:cstheme="majorBidi"/>
          <w:b/>
          <w:bCs/>
        </w:rPr>
        <w:t>Sargurupremraj</w:t>
      </w:r>
      <w:proofErr w:type="spellEnd"/>
      <w:r w:rsidR="002D6C95">
        <w:rPr>
          <w:rFonts w:asciiTheme="majorBidi" w:hAnsiTheme="majorBidi" w:cstheme="majorBidi"/>
          <w:b/>
          <w:bCs/>
        </w:rPr>
        <w:t xml:space="preserve"> et al. (2020)</w:t>
      </w:r>
      <w:r w:rsidR="009F7C20">
        <w:rPr>
          <w:rFonts w:asciiTheme="majorBidi" w:hAnsiTheme="majorBidi" w:cstheme="majorBidi"/>
          <w:b/>
          <w:bCs/>
        </w:rPr>
        <w:fldChar w:fldCharType="begin"/>
      </w:r>
      <w:r w:rsidR="00695DFD">
        <w:rPr>
          <w:rFonts w:asciiTheme="majorBidi" w:hAnsiTheme="majorBidi" w:cstheme="majorBidi"/>
          <w:b/>
          <w:bCs/>
        </w:rPr>
        <w:instrText xml:space="preserve"> ADDIN ZOTERO_ITEM CSL_CITATION {"citationID":"RKoQNoAK","properties":{"formattedCitation":"(2)","plainCitation":"(2)","noteIndex":0},"citationItems":[{"id":1474,"uris":["http://zotero.org/users/2758538/items/3ETARBEW"],"itemData":{"id":1474,"type":"article-journal","abstract":"White matter hyperintensities (WMH) are the most common brain-imaging feature of cerebral small vessel disease (SVD), hypertension being the main known risk factor. Here, we identify 27 genome-wide loci for WMH-volume in a cohort of 50,970 older individuals, accounting for modification/confounding by hypertension. Aggregated WMH risk variants were associated with altered white matter integrity (p = 2.5×10-7) in brain images from 1,738 young healthy adults, providing insight into the lifetime impact of SVD genetic risk. Mendelian randomization suggested causal association of increasing WMH-volume with stroke, Alzheimer-type dementia, and of increasing blood pressure (BP) with larger WMH-volume, notably also in persons without clinical hypertension. Transcriptome-wide colocalization analyses showed association of WMH-volume with expression of 39 genes, of which four encode known drug targets. Finally, we provide insight into BP-independent biological pathways underlying SVD and suggest potential for genetic stratification of high-risk individuals and for genetically-informed prioritization of drug targets for prevention trials.","container-title":"Nature Communications","DOI":"10.1038/s41467-020-19111-2","ISSN":"2041-1723","issue":"1","journalAbbreviation":"Nature Communications","page":"6285","title":"Cerebral small vessel disease genomics and its implications across the lifespan","volume":"11","author":[{"family":"Sargurupremraj","given":"Muralidharan"},{"family":"Suzuki","given":"Hideaki"},{"family":"Jian","given":"Xueqiu"},{"family":"Sarnowski","given":"Chloé"},{"family":"Evans","given":"Tavia E."},{"family":"Bis","given":"Joshua C."},{"family":"Eiriksdottir","given":"Gudny"},{"family":"Sakaue","given":"Saori"},{"family":"Terzikhan","given":"Natalie"},{"family":"Habes","given":"Mohamad"},{"family":"Zhao","given":"Wei"},{"family":"Armstrong","given":"Nicola J."},{"family":"Hofer","given":"Edith"},{"family":"Yanek","given":"Lisa R."},{"family":"Hagenaars","given":"Saskia P."},{"family":"Kumar","given":"Rajan B."},{"family":"Akker","given":"Erik B.","non-dropping-particle":"van den"},{"family":"McWhirter","given":"Rebekah E."},{"family":"Trompet","given":"Stella"},{"family":"Mishra","given":"Aniket"},{"family":"Saba","given":"Yasaman"},{"family":"Satizabal","given":"Claudia L."},{"family":"Beaudet","given":"Gregory"},{"family":"Petit","given":"Laurent"},{"family":"Tsuchida","given":"Ami"},{"family":"Zago","given":"Laure"},{"family":"Schilling","given":"Sabrina"},{"family":"Sigurdsson","given":"Sigurdur"},{"family":"Gottesman","given":"Rebecca F."},{"family":"Lewis","given":"Cora E."},{"family":"Aggarwal","given":"Neelum T."},{"family":"Lopez","given":"Oscar L."},{"family":"Smith","given":"Jennifer A."},{"family":"Valdés Hernández","given":"Maria C."},{"family":"Grond","given":"Jeroen","non-dropping-particle":"van der"},{"family":"Wright","given":"Margaret J."},{"family":"Knol","given":"Maria J."},{"family":"Dörr","given":"Marcus"},{"family":"Thomson","given":"Russell J."},{"family":"Bordes","given":"Constance"},{"family":"Le Grand","given":"Quentin"},{"family":"Duperron","given":"Marie-Gabrielle"},{"family":"Smith","given":"Albert V."},{"family":"Knopman","given":"David S."},{"family":"Schreiner","given":"Pamela J."},{"family":"Evans","given":"Denis A."},{"family":"Rotter","given":"Jerome I."},{"family":"Beiser","given":"Alexa S."},{"family":"Maniega","given":"Susana Muñoz"},{"family":"Beekman","given":"Marian"},{"family":"Trollor","given":"Julian"},{"family":"Stott","given":"David J."},{"family":"Vernooij","given":"Meike W."},{"family":"Wittfeld","given":"Katharina"},{"family":"Niessen","given":"Wiro J."},{"family":"Soumaré","given":"Aicha"},{"family":"Boerwinkle","given":"Eric"},{"family":"Sidney","given":"Stephen"},{"family":"Turner","given":"Stephen T."},{"family":"Davies","given":"Gail"},{"family":"Thalamuthu","given":"Anbupalam"},{"family":"Völker","given":"Uwe"},{"family":"Buchem","given":"Mark A.","non-dropping-particle":"van"},{"family":"Bryan","given":"R. Nick"},{"family":"Dupuis","given":"Josée"},{"family":"Bastin","given":"Mark E."},{"family":"Ames","given":"David"},{"family":"Teumer","given":"Alexander"},{"family":"Amouyel","given":"Philippe"},{"family":"Kwok","given":"John B."},{"family":"Bülow","given":"Robin"},{"family":"Deary","given":"Ian J."},{"family":"Schofield","given":"Peter R."},{"family":"Brodaty","given":"Henry"},{"family":"Jiang","given":"Jiyang"},{"family":"Tabara","given":"Yasuharu"},{"family":"Setoh","given":"Kazuya"},{"family":"Miyamoto","given":"Susumu"},{"family":"Yoshida","given":"Kazumichi"},{"family":"Nagata","given":"Manabu"},{"family":"Kamatani","given":"Yoichiro"},{"family":"Matsuda","given":"Fumihiko"},{"family":"Psaty","given":"Bruce M."},{"family":"Bennett","given":"David A."},{"family":"De Jager","given":"Philip L."},{"family":"Mosley","given":"Thomas H."},{"family":"Sachdev","given":"Perminder S."},{"family":"Schmidt","given":"Reinhold"},{"family":"Warren","given":"Helen R."},{"family":"Evangelou","given":"Evangelos"},{"family":"Trégouët","given":"David-Alexandre"},{"family":"Amouyel","given":"Philippe"},{"family":"Andrade","given":"Mariza","non-dropping-particle":"de"},{"family":"Basu","given":"Saonli"},{"family":"Berr","given":"Claudine"},{"family":"Brody","given":"Jennifer A."},{"family":"Chasman","given":"Daniel I."},{"family":"Dartigues","given":"Jean-Francois"},{"family":"Folsom","given":"Aaron R."},{"family":"Germain","given":"Marine"},{"family":"Haan","given":"Hugoline","non-dropping-particle":"de"},{"family":"Heit","given":"John"},{"family":"Houwing-Duitermaat","given":"Jeanine"},{"family":"Kabrhel","given":"Christopher"},{"family":"Kraft","given":"Peter"},{"family":"Legal","given":"Grégoire"},{"family":"Lindström","given":"Sara"},{"family":"Monajemi","given":"Ramin"},{"family":"Morange","given":"Pierre-Emmanuel"},{"family":"Psaty","given":"Bruce M."},{"family":"Reitsma","given":"Pieter H."},{"family":"Ridker","given":"Paul M."},{"family":"Rose","given":"Lynda M."},{"family":"Rosendaal","given":"Frits R."},{"family":"Saut","given":"Noémie"},{"family":"Slagboom","given":"Eline"},{"family":"Smadja","given":"David"},{"family":"Smith","given":"Nicholas L."},{"family":"Suchon","given":"Pierre"},{"family":"Tang","given":"Weihong"},{"family":"Taylor","given":"Kent D."},{"family":"Trégouët","given":"David-Alexandre"},{"family":"Tzourio","given":"Christophe"},{"family":"Visser","given":"Marieke C. H.","non-dropping-particle":"de"},{"family":"Hylckama Vlieg","given":"Astrid","non-dropping-particle":"van"},{"family":"Weng","given":"Lu-Chen"},{"family":"Wiggins","given":"Kerri L."},{"family":"Gormley","given":"Padhraig"},{"family":"Anttila","given":"Verneri"},{"family":"Winsvold","given":"Bendik S."},{"family":"Palta","given":"Priit"},{"family":"Esko","given":"Tonu"},{"family":"Pers","given":"Tune H."},{"family":"Farh","given":"Kai-How"},{"family":"Cuenca-Leon","given":"Ester"},{"family":"Muona","given":"Mikko"},{"family":"Furlotte","given":"Nicholas A."},{"family":"Kurth","given":"Tobias"},{"family":"Ingason","given":"Andres"},{"family":"McMahon","given":"George"},{"family":"Ligthart","given":"Lannie"},{"family":"Terwindt","given":"Gisela M."},{"family":"Kallela","given":"Mikko"},{"family":"Freilinger","given":"Tobias M."},{"family":"Ran","given":"Caroline"},{"family":"Gordon","given":"Scott G."},{"family":"Stam","given":"Anine H."},{"family":"Steinberg","given":"Stacy"},{"family":"Borck","given":"Guntram"},{"family":"Koiranen","given":"Markku"},{"family":"Quaye","given":"Lydia"},{"family":"Adams","given":"Hieab H. H."},{"family":"Lehtimäki","given":"Terho"},{"family":"Sarin","given":"Antti-Pekka"},{"family":"Wedenoja","given":"Juho"},{"family":"Hinds","given":"David A."},{"family":"Buring","given":"Julie E."},{"family":"Schürks","given":"Markus"},{"family":"Ridker","given":"Paul M."},{"family":"Gudlaug Hrafnsdottir","given":"Maria"},{"family":"Stefansson","given":"Hreinn"},{"family":"Ring","given":"Susan M."},{"family":"Hottenga","given":"Jouke-Jan"},{"family":"Penninx","given":"Brenda W. J. H."},{"family":"Färkkilä","given":"Markus"},{"family":"Artto","given":"Ville"},{"family":"Kaunisto","given":"Mari"},{"family":"Vepsäläinen","given":"Salli"},{"family":"Malik","given":"Rainer"},{"family":"Heath","given":"Andrew C."},{"family":"Madden","given":"Pamela A. F."},{"family":"Martin","given":"Nicholas G."},{"family":"Montgomery","given":"Grant W."},{"family":"Kurki","given":"Mitja"},{"family":"Kals","given":"Mart"},{"family":"Mägi","given":"Reedik"},{"family":"Pärn","given":"Kalle"},{"family":"Hämäläinen","given":"Eija"},{"family":"Huang","given":"Hailiang"},{"family":"Byrnes","given":"Andrea E."},{"family":"Franke","given":"Lude"},{"family":"Huang","given":"Jie"},{"family":"Stergiakouli","given":"Evie"},{"family":"Lee","given":"Phil H."},{"family":"Sandor","given":"Cynthia"},{"family":"Webber","given":"Caleb"},{"family":"Cader","given":"Zameel"},{"family":"Muller-Myhsok","given":"Bertram"},{"family":"Schreiber","given":"Stefan"},{"family":"Meitinger","given":"Thomas"},{"family":"Eriksson","given":"Johan G."},{"family":"Salomaa","given":"Veikko"},{"family":"Heikkilä","given":"Kauko"},{"family":"Loehrer","given":"Elizabeth"},{"family":"Uitterlinden","given":"Andre G."},{"family":"Hofman","given":"Albert"},{"family":"Duijn","given":"Cornelia M.","non-dropping-particle":"van"},{"family":"Cherkas","given":"Lynn"},{"family":"Pedersen","given":"Linda M."},{"family":"Stubhaug","given":"Audun"},{"family":"Nielsen","given":"Christopher S."},{"family":"Männikkö","given":"Minna"},{"family":"Mihailov","given":"Evelin"},{"family":"Milani","given":"Lili"},{"family":"Göbel","given":"Hartmut"},{"family":"Esserlind","given":"Ann-Louise"},{"family":"Francke Christensen","given":"Anne"},{"family":"Folkmann Hansen","given":"Thomas"},{"family":"Werge","given":"Thomas"},{"family":"Kaprio","given":"Jaakko"},{"family":"Aromaa","given":"Arpo J."},{"family":"Raitakari","given":"Olli"},{"family":"Ikram","given":"M. Arfan"},{"family":"Spector","given":"Tim"},{"family":"Järvelin","given":"Marjo-Riitta"},{"family":"Metspalu","given":"Andres"},{"family":"Kubisch","given":"Christian"},{"family":"Strachan","given":"David P."},{"family":"Ferrari","given":"Michel D."},{"family":"Belin","given":"Andrea C."},{"family":"Dichgans","given":"Martin"},{"family":"Wessman","given":"Maija"},{"family":"Maagdenberg","given":"Arn M. J. M.","non-dropping-particle":"van den"},{"family":"Zwart","given":"John-Anker"},{"family":"Boomsma","given":"Dorret I."},{"family":"Davey Smith","given":"George"},{"family":"Stefansson","given":"Kari"},{"family":"Eriksson","given":"Nicholas"},{"family":"Daly","given":"Mark J."},{"family":"Neale","given":"Benjamin M."},{"family":"Olesen","given":"Jes"},{"family":"Chasman","given":"Daniel I."},{"family":"Nyholt","given":"Dale R."},{"family":"Palotie","given":"Aarno"},{"family":"Ikram","given":"Mohammad A."},{"family":"Wen","given":"Wei"},{"family":"DeCarli","given":"Charles"},{"family":"Srikanth","given":"Velandai K."},{"family":"Jukema","given":"J. Wouter"},{"family":"Slagboom","given":"Eline P."},{"family":"Kardia","given":"Sharon L. R."},{"family":"Okada","given":"Yukinori"},{"family":"Mazoyer","given":"Bernard"},{"family":"Wardlaw","given":"Joanna M."},{"family":"Nyquist","given":"Paul A."},{"family":"Mather","given":"Karen A."},{"family":"Grabe","given":"Hans J."},{"family":"Schmidt","given":"Helena"},{"family":"Van Duijn","given":"Cornelia M."},{"family":"Gudnason","given":"Vilmundur"},{"family":"Longstreth","given":"William T."},{"family":"Launer","given":"Lenore J."},{"family":"Lathrop","given":"Mark"},{"family":"Seshadri","given":"Sudha"},{"family":"Tzourio","given":"Christophe"},{"family":"Adams","given":"Hieab H."},{"family":"Matthews","given":"Paul M."},{"family":"Fornage","given":"Myriam"},{"family":"Debette","given":"Stéphanie"},{"literal":"International Network against Thrombosis (INVENT) Consortium"},{"literal":"International Headache Genomics Consortium (IHGC)"}],"issued":{"date-parts":[["2020",12,8]]}}}],"schema":"https://github.com/citation-style-language/schema/raw/master/csl-citation.json"} </w:instrText>
      </w:r>
      <w:r w:rsidR="009F7C20">
        <w:rPr>
          <w:rFonts w:asciiTheme="majorBidi" w:hAnsiTheme="majorBidi" w:cstheme="majorBidi"/>
          <w:b/>
          <w:bCs/>
        </w:rPr>
        <w:fldChar w:fldCharType="separate"/>
      </w:r>
      <w:r w:rsidR="00695DFD" w:rsidRPr="00695DFD">
        <w:rPr>
          <w:rFonts w:ascii="Times New Roman" w:hAnsiTheme="majorHAnsi" w:cs="Times New Roman"/>
          <w:b/>
          <w:bCs/>
          <w:kern w:val="0"/>
        </w:rPr>
        <w:t>(2)</w:t>
      </w:r>
      <w:r w:rsidR="009F7C20">
        <w:rPr>
          <w:rFonts w:asciiTheme="majorBidi" w:hAnsiTheme="majorBidi" w:cstheme="majorBidi"/>
          <w:b/>
          <w:bCs/>
        </w:rPr>
        <w:fldChar w:fldCharType="end"/>
      </w:r>
      <w:r w:rsidR="002D6C95" w:rsidRPr="00DF1904">
        <w:rPr>
          <w:rFonts w:asciiTheme="majorBidi" w:hAnsiTheme="majorBidi" w:cstheme="majorBidi"/>
          <w:b/>
          <w:bCs/>
        </w:rPr>
        <w:t xml:space="preserve"> </w:t>
      </w:r>
      <w:r w:rsidR="002D6C95">
        <w:rPr>
          <w:rFonts w:asciiTheme="majorBidi" w:hAnsiTheme="majorBidi" w:cstheme="majorBidi"/>
          <w:b/>
          <w:bCs/>
        </w:rPr>
        <w:t>f</w:t>
      </w:r>
      <w:r w:rsidR="002D6C95" w:rsidRPr="00DF1904">
        <w:rPr>
          <w:rFonts w:asciiTheme="majorBidi" w:hAnsiTheme="majorBidi" w:cstheme="majorBidi"/>
          <w:b/>
          <w:bCs/>
        </w:rPr>
        <w:t xml:space="preserve">or </w:t>
      </w:r>
      <w:r w:rsidR="002D6C95">
        <w:rPr>
          <w:rFonts w:asciiTheme="majorBidi" w:hAnsiTheme="majorBidi" w:cstheme="majorBidi"/>
          <w:b/>
          <w:bCs/>
        </w:rPr>
        <w:t>white matter hyperintensity</w:t>
      </w:r>
      <w:r w:rsidR="002D6C95" w:rsidRPr="00DF1904">
        <w:rPr>
          <w:rFonts w:asciiTheme="majorBidi" w:hAnsiTheme="majorBidi" w:cstheme="majorBidi"/>
          <w:b/>
          <w:bCs/>
        </w:rPr>
        <w:t xml:space="preserve"> using METRO TWAS (N=</w:t>
      </w:r>
      <w:r w:rsidR="002D6C95">
        <w:rPr>
          <w:rFonts w:asciiTheme="majorBidi" w:hAnsiTheme="majorBidi" w:cstheme="majorBidi"/>
          <w:b/>
          <w:bCs/>
        </w:rPr>
        <w:t>12</w:t>
      </w:r>
      <w:r w:rsidR="002D6C95" w:rsidRPr="00DF1904">
        <w:rPr>
          <w:rFonts w:asciiTheme="majorBidi" w:hAnsiTheme="majorBidi" w:cstheme="majorBidi"/>
          <w:b/>
          <w:bCs/>
        </w:rPr>
        <w:t xml:space="preserve"> genes).</w:t>
      </w:r>
      <w:r w:rsidR="002D6C95">
        <w:rPr>
          <w:rFonts w:asciiTheme="majorBidi" w:hAnsiTheme="majorBidi" w:cstheme="majorBidi"/>
        </w:rPr>
        <w:t xml:space="preserve"> The top panel consists of a Manhattan plot that illustrates the enrichment analysis results. The x-axis represents functional terms that are grouped and color-coded by data sources, including Gene Ontology (GO): molecular function (MF; red), GO: biological process (BP; orange), GO: cellular component (CC; dark green), Kyoto Encyclopedia of Genes and Genomes (KEGG; pink), </w:t>
      </w:r>
      <w:proofErr w:type="spellStart"/>
      <w:r w:rsidR="002D6C95">
        <w:rPr>
          <w:rFonts w:asciiTheme="majorBidi" w:hAnsiTheme="majorBidi" w:cstheme="majorBidi"/>
        </w:rPr>
        <w:t>Reactome</w:t>
      </w:r>
      <w:proofErr w:type="spellEnd"/>
      <w:r w:rsidR="002D6C95">
        <w:rPr>
          <w:rFonts w:asciiTheme="majorBidi" w:hAnsiTheme="majorBidi" w:cstheme="majorBidi"/>
        </w:rPr>
        <w:t xml:space="preserve"> (REAC; dark blue), </w:t>
      </w:r>
      <w:proofErr w:type="spellStart"/>
      <w:r w:rsidR="002D6C95">
        <w:rPr>
          <w:rFonts w:asciiTheme="majorBidi" w:hAnsiTheme="majorBidi" w:cstheme="majorBidi"/>
        </w:rPr>
        <w:t>WikiPathways</w:t>
      </w:r>
      <w:proofErr w:type="spellEnd"/>
      <w:r w:rsidR="002D6C95">
        <w:rPr>
          <w:rFonts w:asciiTheme="majorBidi" w:hAnsiTheme="majorBidi" w:cstheme="majorBidi"/>
        </w:rPr>
        <w:t xml:space="preserve"> (WP; turquoise), </w:t>
      </w:r>
      <w:proofErr w:type="spellStart"/>
      <w:r w:rsidR="002D6C95">
        <w:rPr>
          <w:rFonts w:asciiTheme="majorBidi" w:hAnsiTheme="majorBidi" w:cstheme="majorBidi"/>
        </w:rPr>
        <w:t>Transfac</w:t>
      </w:r>
      <w:proofErr w:type="spellEnd"/>
      <w:r w:rsidR="002D6C95">
        <w:rPr>
          <w:rFonts w:asciiTheme="majorBidi" w:hAnsiTheme="majorBidi" w:cstheme="majorBidi"/>
        </w:rPr>
        <w:t xml:space="preserve"> (TF; light blue), </w:t>
      </w:r>
      <w:proofErr w:type="spellStart"/>
      <w:r w:rsidR="002D6C95">
        <w:rPr>
          <w:rFonts w:asciiTheme="majorBidi" w:hAnsiTheme="majorBidi" w:cstheme="majorBidi"/>
        </w:rPr>
        <w:t>MiRTarBase</w:t>
      </w:r>
      <w:proofErr w:type="spellEnd"/>
      <w:r w:rsidR="002D6C95">
        <w:rPr>
          <w:rFonts w:asciiTheme="majorBidi" w:hAnsiTheme="majorBidi" w:cstheme="majorBidi"/>
        </w:rPr>
        <w:t xml:space="preserve"> (MIRNA; emerald green), Human Protein Atlas (HPA; dark purple), CORUM protein complexes (light green), and Human Phenotype Ontology (HP; violet), in order from left to right. The y-axis shows the adjusted enriched -log</w:t>
      </w:r>
      <w:r w:rsidR="002D6C95" w:rsidRPr="00376985">
        <w:rPr>
          <w:rFonts w:asciiTheme="majorBidi" w:hAnsiTheme="majorBidi" w:cstheme="majorBidi"/>
          <w:vertAlign w:val="subscript"/>
        </w:rPr>
        <w:t>10</w:t>
      </w:r>
      <w:r w:rsidR="002D6C95">
        <w:rPr>
          <w:rFonts w:asciiTheme="majorBidi" w:hAnsiTheme="majorBidi" w:cstheme="majorBidi"/>
        </w:rPr>
        <w:t xml:space="preserve"> p-values &lt;0.05. Multiple testing correction was performed using </w:t>
      </w:r>
      <w:proofErr w:type="spellStart"/>
      <w:proofErr w:type="gramStart"/>
      <w:r w:rsidR="002D6C95">
        <w:rPr>
          <w:rFonts w:asciiTheme="majorBidi" w:hAnsiTheme="majorBidi" w:cstheme="majorBidi"/>
        </w:rPr>
        <w:t>g:SCS</w:t>
      </w:r>
      <w:proofErr w:type="spellEnd"/>
      <w:proofErr w:type="gramEnd"/>
      <w:r w:rsidR="002D6C95">
        <w:rPr>
          <w:rFonts w:asciiTheme="majorBidi" w:hAnsiTheme="majorBidi" w:cstheme="majorBidi"/>
        </w:rPr>
        <w:t xml:space="preserve"> method (Set Counts and Sizes) that takes into account overlapping terms. The top panel highlights driver GO terms identified using the greedy filtering algorithm in </w:t>
      </w:r>
      <w:proofErr w:type="spellStart"/>
      <w:proofErr w:type="gramStart"/>
      <w:r w:rsidR="002D6C95">
        <w:rPr>
          <w:rFonts w:asciiTheme="majorBidi" w:hAnsiTheme="majorBidi" w:cstheme="majorBidi"/>
        </w:rPr>
        <w:t>g:Profiler</w:t>
      </w:r>
      <w:proofErr w:type="spellEnd"/>
      <w:proofErr w:type="gramEnd"/>
      <w:r w:rsidR="002D6C95">
        <w:rPr>
          <w:rFonts w:asciiTheme="majorBidi" w:hAnsiTheme="majorBidi" w:cstheme="majorBidi"/>
        </w:rPr>
        <w:t>. The light circles represent terms that were not significant after filtering. The circle sizes are in accordance with the corresponding term size (i.e., larger terms have larger circles). The number in parentheses following the source name in the x-axis shows how many significantly enriched terms were from this source.</w:t>
      </w:r>
    </w:p>
    <w:p w14:paraId="1A859031" w14:textId="11ED8D0D" w:rsidR="00F61AE8" w:rsidRPr="002D6C95" w:rsidRDefault="00F61AE8">
      <w:pPr>
        <w:rPr>
          <w:rFonts w:asciiTheme="majorBidi" w:hAnsiTheme="majorBidi" w:cstheme="majorBidi"/>
        </w:rPr>
      </w:pPr>
    </w:p>
    <w:p w14:paraId="5ACAFC69" w14:textId="5745BC07" w:rsidR="00BD5B40" w:rsidRDefault="00BD5B40">
      <w:pPr>
        <w:rPr>
          <w:rFonts w:asciiTheme="majorBidi" w:hAnsiTheme="majorBidi" w:cstheme="majorBidi"/>
        </w:rPr>
      </w:pPr>
      <w:r>
        <w:rPr>
          <w:rFonts w:asciiTheme="majorBidi" w:hAnsiTheme="majorBidi" w:cstheme="majorBidi"/>
        </w:rPr>
        <w:br w:type="page"/>
      </w:r>
    </w:p>
    <w:p w14:paraId="55ED4745" w14:textId="77777777" w:rsidR="00BD5B40" w:rsidRDefault="00BD5B40" w:rsidP="00BD5B40">
      <w:pPr>
        <w:rPr>
          <w:rFonts w:asciiTheme="majorBidi" w:hAnsiTheme="majorBidi" w:cstheme="majorBidi"/>
        </w:rPr>
      </w:pPr>
    </w:p>
    <w:p w14:paraId="00F54AA6" w14:textId="22A8CB71" w:rsidR="00BD5B40" w:rsidRDefault="00AE0093" w:rsidP="00BD5B40">
      <w:pPr>
        <w:rPr>
          <w:rFonts w:asciiTheme="majorBidi" w:hAnsiTheme="majorBidi" w:cstheme="majorBidi"/>
        </w:rPr>
      </w:pPr>
      <w:r>
        <w:rPr>
          <w:rFonts w:asciiTheme="majorBidi" w:hAnsiTheme="majorBidi" w:cstheme="majorBidi"/>
          <w:noProof/>
        </w:rPr>
        <w:drawing>
          <wp:inline distT="0" distB="0" distL="0" distR="0" wp14:anchorId="40916F04" wp14:editId="0B0EC619">
            <wp:extent cx="5943600" cy="2347415"/>
            <wp:effectExtent l="0" t="0" r="0" b="2540"/>
            <wp:docPr id="681092208" name="Picture 3" descr="A screen 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81092208" name="Picture 3" descr="A screen shot of a graph&#10;&#10;Description automatically generated"/>
                    <pic:cNvPicPr/>
                  </pic:nvPicPr>
                  <pic:blipFill rotWithShape="1">
                    <a:blip r:embed="rId7" cstate="print">
                      <a:extLst>
                        <a:ext uri="{28A0092B-C50C-407E-A947-70E740481C1C}">
                          <a14:useLocalDpi xmlns:a14="http://schemas.microsoft.com/office/drawing/2010/main" val="0"/>
                        </a:ext>
                      </a:extLst>
                    </a:blip>
                    <a:srcRect b="17996"/>
                    <a:stretch/>
                  </pic:blipFill>
                  <pic:spPr bwMode="auto">
                    <a:xfrm>
                      <a:off x="0" y="0"/>
                      <a:ext cx="5943600" cy="2347415"/>
                    </a:xfrm>
                    <a:prstGeom prst="rect">
                      <a:avLst/>
                    </a:prstGeom>
                    <a:ln>
                      <a:noFill/>
                    </a:ln>
                    <a:extLst>
                      <a:ext uri="{53640926-AAD7-44D8-BBD7-CCE9431645EC}">
                        <a14:shadowObscured xmlns:a14="http://schemas.microsoft.com/office/drawing/2010/main"/>
                      </a:ext>
                    </a:extLst>
                  </pic:spPr>
                </pic:pic>
              </a:graphicData>
            </a:graphic>
          </wp:inline>
        </w:drawing>
      </w:r>
    </w:p>
    <w:p w14:paraId="4C252735" w14:textId="61F336F4" w:rsidR="00BD5B40" w:rsidRPr="00E44B29" w:rsidRDefault="00651C4F" w:rsidP="00BD5B40">
      <w:pPr>
        <w:rPr>
          <w:rFonts w:ascii="Times New Roman" w:hAnsi="Times New Roman" w:cs="Times New Roman"/>
        </w:rPr>
      </w:pPr>
      <w:r w:rsidRPr="003D2155">
        <w:rPr>
          <w:rFonts w:asciiTheme="majorBidi" w:hAnsiTheme="majorBidi" w:cstheme="majorBidi"/>
          <w:b/>
          <w:bCs/>
        </w:rPr>
        <w:t>Figure</w:t>
      </w:r>
      <w:r w:rsidR="00BD5B40" w:rsidRPr="003D2155">
        <w:rPr>
          <w:rFonts w:asciiTheme="majorBidi" w:hAnsiTheme="majorBidi" w:cstheme="majorBidi"/>
          <w:b/>
          <w:bCs/>
        </w:rPr>
        <w:t xml:space="preserve"> S</w:t>
      </w:r>
      <w:r w:rsidR="00D922F1" w:rsidRPr="003D2155">
        <w:rPr>
          <w:rFonts w:asciiTheme="majorBidi" w:hAnsiTheme="majorBidi" w:cstheme="majorBidi"/>
          <w:b/>
          <w:bCs/>
        </w:rPr>
        <w:t>4</w:t>
      </w:r>
      <w:r w:rsidR="00BD5B40" w:rsidRPr="003D2155">
        <w:rPr>
          <w:rFonts w:asciiTheme="majorBidi" w:hAnsiTheme="majorBidi" w:cstheme="majorBidi"/>
          <w:b/>
          <w:bCs/>
        </w:rPr>
        <w:t>.</w:t>
      </w:r>
      <w:r w:rsidR="00BD5B40">
        <w:rPr>
          <w:rFonts w:asciiTheme="majorBidi" w:hAnsiTheme="majorBidi" w:cstheme="majorBidi"/>
        </w:rPr>
        <w:t xml:space="preserve"> </w:t>
      </w:r>
      <w:r w:rsidR="00BD5B40" w:rsidRPr="00DF1904">
        <w:rPr>
          <w:rFonts w:asciiTheme="majorBidi" w:hAnsiTheme="majorBidi" w:cstheme="majorBidi"/>
          <w:b/>
          <w:bCs/>
        </w:rPr>
        <w:t>Functional enrichment analysis on the fine-mapped gene set</w:t>
      </w:r>
      <w:r w:rsidR="00BD5B40">
        <w:rPr>
          <w:rFonts w:asciiTheme="majorBidi" w:hAnsiTheme="majorBidi" w:cstheme="majorBidi"/>
          <w:b/>
          <w:bCs/>
        </w:rPr>
        <w:t xml:space="preserve"> not previously identified by </w:t>
      </w:r>
      <w:proofErr w:type="spellStart"/>
      <w:r w:rsidR="00BD5B40">
        <w:rPr>
          <w:rFonts w:asciiTheme="majorBidi" w:hAnsiTheme="majorBidi" w:cstheme="majorBidi"/>
          <w:b/>
          <w:bCs/>
        </w:rPr>
        <w:t>Bellenguez</w:t>
      </w:r>
      <w:proofErr w:type="spellEnd"/>
      <w:r w:rsidR="00BD5B40">
        <w:rPr>
          <w:rFonts w:asciiTheme="majorBidi" w:hAnsiTheme="majorBidi" w:cstheme="majorBidi"/>
          <w:b/>
          <w:bCs/>
        </w:rPr>
        <w:t xml:space="preserve"> et al. (2022</w:t>
      </w:r>
      <w:r w:rsidR="00BD5B40" w:rsidRPr="00695DFD">
        <w:rPr>
          <w:rFonts w:asciiTheme="majorBidi" w:hAnsiTheme="majorBidi" w:cstheme="majorBidi"/>
          <w:b/>
          <w:bCs/>
        </w:rPr>
        <w:t>)</w:t>
      </w:r>
      <w:r w:rsidR="009F7C20" w:rsidRPr="00695DFD">
        <w:rPr>
          <w:rFonts w:asciiTheme="majorBidi" w:hAnsiTheme="majorBidi" w:cstheme="majorBidi"/>
          <w:b/>
          <w:bCs/>
        </w:rPr>
        <w:fldChar w:fldCharType="begin"/>
      </w:r>
      <w:r w:rsidR="00695DFD" w:rsidRPr="00695DFD">
        <w:rPr>
          <w:rFonts w:asciiTheme="majorBidi" w:hAnsiTheme="majorBidi" w:cstheme="majorBidi"/>
          <w:b/>
          <w:bCs/>
        </w:rPr>
        <w:instrText xml:space="preserve"> ADDIN ZOTERO_ITEM CSL_CITATION {"citationID":"NgDp2uUt","properties":{"formattedCitation":"(3)","plainCitation":"(3)","noteIndex":0},"citationItems":[{"id":258,"uris":["http://zotero.org/users/2758538/items/CK9FKJD5"],"itemData":{"id":258,"type":"article-journal","abstract":"Meta-analysis of genome-wide association studies on Alzheimer’s disease and related dementias identifies new loci and enables generation of a new genetic risk score associated with the risk of future Alzheimer’s disease and dementia.","container-title":"Nature Genetics","DOI":"10.1038/s41588-022-01024-z","ISSN":"1546-1718","journalAbbreviation":"Nat Genet","language":"en","license":"2022 The Author(s)","note":"publisher: Nature Publishing Group","page":"1-25","source":"www-nature-com.proxy.lib.umich.edu","title":"New insights into the genetic etiology of Alzheimer’s disease and related dementias","author":[{"family":"Bellenguez","given":"Céline"},{"family":"Küçükali","given":"Fahri"},{"family":"Jansen","given":"Iris E."},{"family":"Kleineidam","given":"Luca"},{"family":"Moreno-Grau","given":"Sonia"},{"family":"Amin","given":"Najaf"},{"family":"Naj","given":"Adam C."},{"family":"Campos-Martin","given":"Rafael"},{"family":"Grenier-Boley","given":"Benjamin"},{"family":"Andrade","given":"Victor"},{"family":"Holmans","given":"Peter A."},{"family":"Boland","given":"Anne"},{"family":"Damotte","given":"Vincent"},{"family":"Lee","given":"Sven J.","non-dropping-particle":"van der"},{"family":"Costa","given":"Marcos R."},{"family":"Kuulasmaa","given":"Teemu"},{"family":"Yang","given":"Qiong"},{"family":"Rojas","given":"Itziar","non-dropping-particle":"de"},{"family":"Bis","given":"Joshua C."},{"family":"Yaqub","given":"Amber"},{"family":"Prokic","given":"Ivana"},{"family":"Chapuis","given":"Julien"},{"family":"Ahmad","given":"Shahzad"},{"family":"Giedraitis","given":"Vilmantas"},{"family":"Aarsland","given":"Dag"},{"family":"Garcia-Gonzalez","given":"Pablo"},{"family":"Abdelnour","given":"Carla"},{"family":"Alarcón-Martín","given":"Emilio"},{"family":"Alcolea","given":"Daniel"},{"family":"Alegret","given":"Montserrat"},{"family":"Alvarez","given":"Ignacio"},{"family":"Álvarez","given":"Victoria"},{"family":"Armstrong","given":"Nicola J."},{"family":"Tsolaki","given":"Anthoula"},{"family":"Antúnez","given":"Carmen"},{"family":"Appollonio","given":"Ildebrando"},{"family":"Arcaro","given":"Marina"},{"family":"Archetti","given":"Silvana"},{"family":"Pastor","given":"Alfonso Arias"},{"family":"Arosio","given":"Beatrice"},{"family":"Athanasiu","given":"Lavinia"},{"family":"Bailly","given":"Henri"},{"family":"Banaj","given":"Nerisa"},{"family":"Baquero","given":"Miquel"},{"family":"Barral","given":"Sandra"},{"family":"Beiser","given":"Alexa"},{"family":"Pastor","given":"Ana Belén"},{"family":"Below","given":"Jennifer E."},{"family":"Benchek","given":"Penelope"},{"family":"Benussi","given":"Luisa"},{"family":"Berr","given":"Claudine"},{"family":"Besse","given":"Céline"},{"family":"Bessi","given":"Valentina"},{"family":"Binetti","given":"Giuliano"},{"family":"Bizarro","given":"Alessandra"},{"family":"Blesa","given":"Rafael"},{"family":"Boada","given":"Mercè"},{"family":"Boerwinkle","given":"Eric"},{"family":"Borroni","given":"Barbara"},{"family":"Boschi","given":"Silvia"},{"family":"Bossù","given":"Paola"},{"family":"Bråthen","given":"Geir"},{"family":"Bressler","given":"Jan"},{"family":"Bresner","given":"Catherine"},{"family":"Brodaty","given":"Henry"},{"family":"Brookes","given":"Keeley J."},{"family":"Brusco","given":"Luis Ignacio"},{"family":"Buiza-Rueda","given":"Dolores"},{"family":"Bûrger","given":"Katharina"},{"family":"Burholt","given":"Vanessa"},{"family":"Bush","given":"William S."},{"family":"Calero","given":"Miguel"},{"family":"Cantwell","given":"Laura B."},{"family":"Chene","given":"Geneviève"},{"family":"Chung","given":"Jaeyoon"},{"family":"Cuccaro","given":"Michael L."},{"family":"Carracedo","given":"Ángel"},{"family":"Cecchetti","given":"Roberta"},{"family":"Cervera-Carles","given":"Laura"},{"family":"Charbonnier","given":"Camille"},{"family":"Chen","given":"Hung-Hsin"},{"family":"Chillotti","given":"Caterina"},{"family":"Ciccone","given":"Simona"},{"family":"Claassen","given":"Jurgen A. H. R."},{"family":"Clark","given":"Christopher"},{"family":"Conti","given":"Elisa"},{"family":"Corma-Gómez","given":"Anaïs"},{"family":"Costantini","given":"Emanuele"},{"family":"Custodero","given":"Carlo"},{"family":"Daian","given":"Delphine"},{"family":"Dalmasso","given":"Maria Carolina"},{"family":"Daniele","given":"Antonio"},{"family":"Dardiotis","given":"Efthimios"},{"family":"Dartigues","given":"Jean-François"},{"family":"Deyn","given":"Peter Paul","non-dropping-particle":"de"},{"family":"Paiva Lopes","given":"Katia","non-dropping-particle":"de"},{"family":"Witte","given":"Lot D.","non-dropping-particle":"de"},{"family":"Debette","given":"Stéphanie"},{"family":"Deckert","given":"Jürgen"},{"family":"Ser","given":"Teodoro","non-dropping-particle":"del"},{"family":"Denning","given":"Nicola"},{"family":"DeStefano","given":"Anita"},{"family":"Dichgans","given":"Martin"},{"family":"Diehl-Schmid","given":"Janine"},{"family":"Diez-Fairen","given":"Mónica"},{"family":"Rossi","given":"Paolo Dionigi"},{"family":"Djurovic","given":"Srdjan"},{"family":"Duron","given":"Emmanuelle"},{"family":"Düzel","given":"Emrah"},{"family":"Dufouil","given":"Carole"},{"family":"Eiriksdottir","given":"Gudny"},{"family":"Engelborghs","given":"Sebastiaan"},{"family":"Escott-Price","given":"Valentina"},{"family":"Espinosa","given":"Ana"},{"family":"Ewers","given":"Michael"},{"family":"Faber","given":"Kelley M."},{"family":"Fabrizio","given":"Tagliavini"},{"family":"Nielsen","given":"Sune Fallgaard"},{"family":"Fardo","given":"David W."},{"family":"Farotti","given":"Lucia"},{"family":"Fenoglio","given":"Chiara"},{"family":"Fernández-Fuertes","given":"Marta"},{"family":"Ferrari","given":"Raffaele"},{"family":"Ferreira","given":"Catarina B."},{"family":"Ferri","given":"Evelyn"},{"family":"Fin","given":"Bertrand"},{"family":"Fischer","given":"Peter"},{"family":"Fladby","given":"Tormod"},{"family":"Fließbach","given":"Klaus"},{"family":"Fongang","given":"Bernard"},{"family":"Fornage","given":"Myriam"},{"family":"Fortea","given":"Juan"},{"family":"Foroud","given":"Tatiana M."},{"family":"Fostinelli","given":"Silvia"},{"family":"Fox","given":"Nick C."},{"family":"Franco-Macías","given":"Emlio"},{"family":"Bullido","given":"María J."},{"family":"Frank-García","given":"Ana"},{"family":"Froelich","given":"Lutz"},{"family":"Fulton-Howard","given":"Brian"},{"family":"Galimberti","given":"Daniela"},{"family":"García-Alberca","given":"Jose Maria"},{"family":"García-González","given":"Pablo"},{"family":"Garcia-Madrona","given":"Sebastian"},{"family":"Garcia-Ribas","given":"Guillermo"},{"family":"Ghidoni","given":"Roberta"},{"family":"Giegling","given":"Ina"},{"family":"Giorgio","given":"Giaccone"},{"family":"Goate","given":"Alison M."},{"family":"Goldhardt","given":"Oliver"},{"family":"Gomez-Fonseca","given":"Duber"},{"family":"González-Pérez","given":"Antonio"},{"family":"Graff","given":"Caroline"},{"family":"Grande","given":"Giulia"},{"family":"Green","given":"Emma"},{"family":"Grimmer","given":"Timo"},{"family":"Grünblatt","given":"Edna"},{"family":"Grunin","given":"Michelle"},{"family":"Gudnason","given":"Vilmundur"},{"family":"Guetta-Baranes","given":"Tamar"},{"family":"Haapasalo","given":"Annakaisa"},{"family":"Hadjigeorgiou","given":"Georgios"},{"family":"Haines","given":"Jonathan L."},{"family":"Hamilton-Nelson","given":"Kara L."},{"family":"Hampel","given":"Harald"},{"family":"Hanon","given":"Olivier"},{"family":"Hardy","given":"John"},{"family":"Hartmann","given":"Annette M."},{"family":"Hausner","given":"Lucrezia"},{"family":"Harwood","given":"Janet"},{"family":"Heilmann-Heimbach","given":"Stefanie"},{"family":"Helisalmi","given":"Seppo"},{"family":"Heneka","given":"Michael T."},{"family":"Hernández","given":"Isabel"},{"family":"Herrmann","given":"Martin J."},{"family":"Hoffmann","given":"Per"},{"family":"Holmes","given":"Clive"},{"family":"Holstege","given":"Henne"},{"family":"Vilas","given":"Raquel Huerto"},{"family":"Hulsman","given":"Marc"},{"family":"Humphrey","given":"Jack"},{"family":"Biessels","given":"Geert Jan"},{"family":"Jian","given":"Xueqiu"},{"family":"Johansson","given":"Charlotte"},{"family":"Jun","given":"Gyungah R."},{"family":"Kastumata","given":"Yuriko"},{"family":"Kauwe","given":"John"},{"family":"Kehoe","given":"Patrick G."},{"family":"Kilander","given":"Lena"},{"family":"Ståhlbom","given":"Anne Kinhult"},{"family":"Kivipelto","given":"Miia"},{"family":"Koivisto","given":"Anne"},{"family":"Kornhuber","given":"Johannes"},{"family":"Kosmidis","given":"Mary H."},{"family":"Kukull","given":"Walter A."},{"family":"Kuksa","given":"Pavel P."},{"family":"Kunkle","given":"Brian W."},{"family":"Kuzma","given":"Amanda B."},{"family":"Lage","given":"Carmen"},{"family":"Laukka","given":"Erika J."},{"family":"Launer","given":"Lenore"},{"family":"Lauria","given":"Alessandra"},{"family":"Lee","given":"Chien-Yueh"},{"family":"Lehtisalo","given":"Jenni"},{"family":"Lerch","given":"Ondrej"},{"family":"Lleó","given":"Alberto"},{"family":"Longstreth","given":"William"},{"family":"Lopez","given":"Oscar"},{"family":"Munain","given":"Adolfo Lopez","non-dropping-particle":"de"},{"family":"Love","given":"Seth"},{"family":"Löwemark","given":"Malin"},{"family":"Luckcuck","given":"Lauren"},{"family":"Lunetta","given":"Kathryn L."},{"family":"Ma","given":"Yiyi"},{"family":"Macías","given":"Juan"},{"family":"MacLeod","given":"Catherine A."},{"family":"Maier","given":"Wolfgang"},{"family":"Mangialasche","given":"Francesca"},{"family":"Spallazzi","given":"Marco"},{"family":"Marquié","given":"Marta"},{"family":"Marshall","given":"Rachel"},{"family":"Martin","given":"Eden R."},{"family":"Montes","given":"Angel Martín"},{"family":"Rodríguez","given":"Carmen Martínez"},{"family":"Masullo","given":"Carlo"},{"family":"Mayeux","given":"Richard"},{"family":"Mead","given":"Simon"},{"family":"Mecocci","given":"Patrizia"},{"family":"Medina","given":"Miguel"},{"family":"Meggy","given":"Alun"},{"family":"Mehrabian","given":"Shima"},{"family":"Mendoza","given":"Silvia"},{"family":"Menéndez-González","given":"Manuel"},{"family":"Mir","given":"Pablo"},{"family":"Moebus","given":"Susanne"},{"family":"Mol","given":"Merel"},{"family":"Molina-Porcel","given":"Laura"},{"family":"Montrreal","given":"Laura"},{"family":"Morelli","given":"Laura"},{"family":"Moreno","given":"Fermin"},{"family":"Morgan","given":"Kevin"},{"family":"Mosley","given":"Thomas"},{"family":"Nöthen","given":"Markus M."},{"family":"Muchnik","given":"Carolina"},{"family":"Mukherjee","given":"Shubhabrata"},{"family":"Nacmias","given":"Benedetta"},{"family":"Ngandu","given":"Tiia"},{"family":"Nicolas","given":"Gael"},{"family":"Nordestgaard","given":"Børge G."},{"family":"Olaso","given":"Robert"},{"family":"Orellana","given":"Adelina"},{"family":"Orsini","given":"Michela"},{"family":"Ortega","given":"Gemma"},{"family":"Padovani","given":"Alessandro"},{"family":"Paolo","given":"Caffarra"},{"family":"Papenberg","given":"Goran"},{"family":"Parnetti","given":"Lucilla"},{"family":"Pasquier","given":"Florence"},{"family":"Pastor","given":"Pau"},{"family":"Peloso","given":"Gina"},{"family":"Pérez-Cordón","given":"Alba"},{"family":"Pérez-Tur","given":"Jordi"},{"family":"Pericard","given":"Pierre"},{"family":"Peters","given":"Oliver"},{"family":"Pijnenburg","given":"Yolande A. L."},{"family":"Pineda","given":"Juan A."},{"family":"Piñol-Ripoll","given":"Gerard"},{"family":"Pisanu","given":"Claudia"},{"family":"Polak","given":"Thomas"},{"family":"Popp","given":"Julius"},{"family":"Posthuma","given":"Danielle"},{"family":"Priller","given":"Josef"},{"family":"Puerta","given":"Raquel"},{"family":"Quenez","given":"Olivier"},{"family":"Quintela","given":"Inés"},{"family":"Thomassen","given":"Jesper Qvist"},{"family":"Rábano","given":"Alberto"},{"family":"Rainero","given":"Innocenzo"},{"family":"Rajabli","given":"Farid"},{"family":"Ramakers","given":"Inez"},{"family":"Real","given":"Luis M."},{"family":"Reinders","given":"Marcel J. T."},{"family":"Reitz","given":"Christiane"},{"family":"Reyes-Dumeyer","given":"Dolly"},{"family":"Ridge","given":"Perry"},{"family":"Riedel-Heller","given":"Steffi"},{"family":"Riederer","given":"Peter"},{"family":"Roberto","given":"Natalia"},{"family":"Rodriguez-Rodriguez","given":"Eloy"},{"family":"Rongve","given":"Arvid"},{"family":"Allende","given":"Irene Rosas"},{"family":"Rosende-Roca","given":"Maitée"},{"family":"Royo","given":"Jose Luis"},{"family":"Rubino","given":"Elisa"},{"family":"Rujescu","given":"Dan"},{"family":"Sáez","given":"María Eugenia"},{"family":"Sakka","given":"Paraskevi"},{"family":"Saltvedt","given":"Ingvild"},{"family":"Sanabria","given":"Ángela"},{"family":"Sánchez-Arjona","given":"María Bernal"},{"family":"Sanchez-Garcia","given":"Florentino"},{"family":"Juan","given":"Pascual Sánchez"},{"family":"Sánchez-Valle","given":"Raquel"},{"family":"Sando","given":"Sigrid B."},{"family":"Sarnowski","given":"Chloé"},{"family":"Satizabal","given":"Claudia L."},{"family":"Scamosci","given":"Michela"},{"family":"Scarmeas","given":"Nikolaos"},{"family":"Scarpini","given":"Elio"},{"family":"Scheltens","given":"Philip"},{"family":"Scherbaum","given":"Norbert"},{"family":"Scherer","given":"Martin"},{"family":"Schmid","given":"Matthias"},{"family":"Schneider","given":"Anja"},{"family":"Schott","given":"Jonathan M."},{"family":"Selbæk","given":"Geir"},{"family":"Seripa","given":"Davide"},{"family":"Serrano","given":"Manuel"},{"family":"Sha","given":"Jin"},{"family":"Shadrin","given":"Alexey A."},{"family":"Skrobot","given":"Olivia"},{"family":"Slifer","given":"Susan"},{"family":"Snijders","given":"Gijsje J. L."},{"family":"Soininen","given":"Hilkka"},{"family":"Solfrizzi","given":"Vincenzo"},{"family":"Solomon","given":"Alina"},{"family":"Song","given":"Yeunjoo"},{"family":"Sorbi","given":"Sandro"},{"family":"Sotolongo-Grau","given":"Oscar"},{"family":"Spalletta","given":"Gianfranco"},{"family":"Spottke","given":"Annika"},{"family":"Squassina","given":"Alessio"},{"family":"Stordal","given":"Eystein"},{"family":"Tartan","given":"Juan Pablo"},{"family":"Tárraga","given":"Lluís"},{"family":"Tesí","given":"Niccolo"},{"family":"Thalamuthu","given":"Anbupalam"},{"family":"Thomas","given":"Tegos"},{"family":"Tosto","given":"Giuseppe"},{"family":"Traykov","given":"Latchezar"},{"family":"Tremolizzo","given":"Lucio"},{"family":"Tybjærg-Hansen","given":"Anne"},{"family":"Uitterlinden","given":"Andre"},{"family":"Ullgren","given":"Abbe"},{"family":"Ulstein","given":"Ingun"},{"family":"Valero","given":"Sergi"},{"family":"Valladares","given":"Otto"},{"family":"Broeckhoven","given":"Christine Van"},{"family":"Vance","given":"Jeffery"},{"family":"Vardarajan","given":"Badri N."},{"family":"Lugt","given":"Aad","non-dropping-particle":"van der"},{"family":"Dongen","given":"Jasper Van"},{"family":"Rooij","given":"Jeroen","non-dropping-particle":"van"},{"family":"Swieten","given":"John","non-dropping-particle":"van"},{"family":"Vandenberghe","given":"Rik"},{"family":"Verhey","given":"Frans"},{"family":"Vidal","given":"Jean-Sébastien"},{"family":"Vogelgsang","given":"Jonathan"},{"family":"Vyhnalek","given":"Martin"},{"family":"Wagner","given":"Michael"},{"family":"Wallon","given":"David"},{"family":"Wang","given":"Li-San"},{"family":"Wang","given":"Ruiqi"},{"family":"Weinhold","given":"Leonie"},{"family":"Wiltfang","given":"Jens"},{"family":"Windle","given":"Gill"},{"family":"Woods","given":"Bob"},{"family":"Yannakoulia","given":"Mary"},{"family":"Zare","given":"Habil"},{"family":"Zhao","given":"Yi"},{"family":"Zhang","given":"Xiaoling"},{"family":"Zhu","given":"Congcong"},{"family":"Zulaica","given":"Miren"},{"family":"Farrer","given":"Lindsay A."},{"family":"Psaty","given":"Bruce M."},{"family":"Ghanbari","given":"Mohsen"},{"family":"Raj","given":"Towfique"},{"family":"Sachdev","given":"Perminder"},{"family":"Mather","given":"Karen"},{"family":"Jessen","given":"Frank"},{"family":"Ikram","given":"M. Arfan"},{"family":"Mendonça","given":"Alexandre","non-dropping-particle":"de"},{"family":"Hort","given":"Jakub"},{"family":"Tsolaki","given":"Magda"},{"family":"Pericak-Vance","given":"Margaret A."},{"family":"Amouyel","given":"Philippe"},{"family":"Williams","given":"Julie"},{"family":"Frikke-Schmidt","given":"Ruth"},{"family":"Clarimon","given":"Jordi"},{"family":"Deleuze","given":"Jean-François"},{"family":"Rossi","given":"Giacomina"},{"family":"Seshadri","given":"Sudha"},{"family":"Andreassen","given":"Ole A."},{"family":"Ingelsson","given":"Martin"},{"family":"Hiltunen","given":"Mikko"},{"family":"Sleegers","given":"Kristel"},{"family":"Schellenberg","given":"Gerard D."},{"family":"Duijn","given":"Cornelia M.","non-dropping-particle":"van"},{"family":"Sims","given":"Rebecca"},{"family":"Flier","given":"Wiesje M.","non-dropping-particle":"van der"},{"family":"Ruiz","given":"Agustín"},{"family":"Ramirez","given":"Alfredo"},{"family":"Lambert","given":"Jean-Charles"}],"issued":{"date-parts":[["2022",4,4]]}}}],"schema":"https://github.com/citation-style-language/schema/raw/master/csl-citation.json"} </w:instrText>
      </w:r>
      <w:r w:rsidR="009F7C20" w:rsidRPr="00695DFD">
        <w:rPr>
          <w:rFonts w:asciiTheme="majorBidi" w:hAnsiTheme="majorBidi" w:cstheme="majorBidi"/>
          <w:b/>
          <w:bCs/>
        </w:rPr>
        <w:fldChar w:fldCharType="separate"/>
      </w:r>
      <w:r w:rsidR="00695DFD" w:rsidRPr="00695DFD">
        <w:rPr>
          <w:rFonts w:ascii="Times New Roman" w:hAnsiTheme="majorHAnsi" w:cs="Times New Roman"/>
          <w:b/>
          <w:bCs/>
          <w:kern w:val="0"/>
        </w:rPr>
        <w:t>(3)</w:t>
      </w:r>
      <w:r w:rsidR="009F7C20" w:rsidRPr="00695DFD">
        <w:rPr>
          <w:rFonts w:asciiTheme="majorBidi" w:hAnsiTheme="majorBidi" w:cstheme="majorBidi"/>
          <w:b/>
          <w:bCs/>
        </w:rPr>
        <w:fldChar w:fldCharType="end"/>
      </w:r>
      <w:r w:rsidR="00BD5B40" w:rsidRPr="00DF1904">
        <w:rPr>
          <w:rFonts w:asciiTheme="majorBidi" w:hAnsiTheme="majorBidi" w:cstheme="majorBidi"/>
          <w:b/>
          <w:bCs/>
        </w:rPr>
        <w:t xml:space="preserve"> </w:t>
      </w:r>
      <w:r w:rsidR="00BD5B40">
        <w:rPr>
          <w:rFonts w:asciiTheme="majorBidi" w:hAnsiTheme="majorBidi" w:cstheme="majorBidi"/>
          <w:b/>
          <w:bCs/>
        </w:rPr>
        <w:t>f</w:t>
      </w:r>
      <w:r w:rsidR="00BD5B40" w:rsidRPr="00DF1904">
        <w:rPr>
          <w:rFonts w:asciiTheme="majorBidi" w:hAnsiTheme="majorBidi" w:cstheme="majorBidi"/>
          <w:b/>
          <w:bCs/>
        </w:rPr>
        <w:t xml:space="preserve">or </w:t>
      </w:r>
      <w:r w:rsidR="00BD5B40">
        <w:rPr>
          <w:rFonts w:asciiTheme="majorBidi" w:hAnsiTheme="majorBidi" w:cstheme="majorBidi"/>
          <w:b/>
          <w:bCs/>
        </w:rPr>
        <w:t>Alzheimer’s disease</w:t>
      </w:r>
      <w:r w:rsidR="00BD5B40" w:rsidRPr="00DF1904">
        <w:rPr>
          <w:rFonts w:asciiTheme="majorBidi" w:hAnsiTheme="majorBidi" w:cstheme="majorBidi"/>
          <w:b/>
          <w:bCs/>
        </w:rPr>
        <w:t xml:space="preserve"> using METRO TWAS (N=</w:t>
      </w:r>
      <w:r w:rsidR="00BD5B40">
        <w:rPr>
          <w:rFonts w:asciiTheme="majorBidi" w:hAnsiTheme="majorBidi" w:cstheme="majorBidi"/>
          <w:b/>
          <w:bCs/>
        </w:rPr>
        <w:t>45</w:t>
      </w:r>
      <w:r w:rsidR="00BD5B40" w:rsidRPr="00DF1904">
        <w:rPr>
          <w:rFonts w:asciiTheme="majorBidi" w:hAnsiTheme="majorBidi" w:cstheme="majorBidi"/>
          <w:b/>
          <w:bCs/>
        </w:rPr>
        <w:t xml:space="preserve"> genes).</w:t>
      </w:r>
      <w:r w:rsidR="00BD5B40">
        <w:rPr>
          <w:rFonts w:asciiTheme="majorBidi" w:hAnsiTheme="majorBidi" w:cstheme="majorBidi"/>
        </w:rPr>
        <w:t xml:space="preserve"> The top panel consists of a Manhattan plot that illustrates the enrichment analysis results. The x-axis represents functional terms that are grouped and color-coded by data sources, including Gene Ontology (GO): molecular function (MF; red), GO: biological process (BP; orange), GO: cellular component (CC; dark green), Kyoto Encyclopedia of Genes and Genomes (KEGG; pink), </w:t>
      </w:r>
      <w:proofErr w:type="spellStart"/>
      <w:r w:rsidR="00BD5B40">
        <w:rPr>
          <w:rFonts w:asciiTheme="majorBidi" w:hAnsiTheme="majorBidi" w:cstheme="majorBidi"/>
        </w:rPr>
        <w:t>Reactome</w:t>
      </w:r>
      <w:proofErr w:type="spellEnd"/>
      <w:r w:rsidR="00BD5B40">
        <w:rPr>
          <w:rFonts w:asciiTheme="majorBidi" w:hAnsiTheme="majorBidi" w:cstheme="majorBidi"/>
        </w:rPr>
        <w:t xml:space="preserve"> (REAC; dark blue), </w:t>
      </w:r>
      <w:proofErr w:type="spellStart"/>
      <w:r w:rsidR="00BD5B40">
        <w:rPr>
          <w:rFonts w:asciiTheme="majorBidi" w:hAnsiTheme="majorBidi" w:cstheme="majorBidi"/>
        </w:rPr>
        <w:t>WikiPathways</w:t>
      </w:r>
      <w:proofErr w:type="spellEnd"/>
      <w:r w:rsidR="00BD5B40">
        <w:rPr>
          <w:rFonts w:asciiTheme="majorBidi" w:hAnsiTheme="majorBidi" w:cstheme="majorBidi"/>
        </w:rPr>
        <w:t xml:space="preserve"> (WP; turquoise), </w:t>
      </w:r>
      <w:proofErr w:type="spellStart"/>
      <w:r w:rsidR="00BD5B40">
        <w:rPr>
          <w:rFonts w:asciiTheme="majorBidi" w:hAnsiTheme="majorBidi" w:cstheme="majorBidi"/>
        </w:rPr>
        <w:t>Transfac</w:t>
      </w:r>
      <w:proofErr w:type="spellEnd"/>
      <w:r w:rsidR="00BD5B40">
        <w:rPr>
          <w:rFonts w:asciiTheme="majorBidi" w:hAnsiTheme="majorBidi" w:cstheme="majorBidi"/>
        </w:rPr>
        <w:t xml:space="preserve"> (TF; light blue), </w:t>
      </w:r>
      <w:proofErr w:type="spellStart"/>
      <w:r w:rsidR="00BD5B40">
        <w:rPr>
          <w:rFonts w:asciiTheme="majorBidi" w:hAnsiTheme="majorBidi" w:cstheme="majorBidi"/>
        </w:rPr>
        <w:t>MiRTarBase</w:t>
      </w:r>
      <w:proofErr w:type="spellEnd"/>
      <w:r w:rsidR="00BD5B40">
        <w:rPr>
          <w:rFonts w:asciiTheme="majorBidi" w:hAnsiTheme="majorBidi" w:cstheme="majorBidi"/>
        </w:rPr>
        <w:t xml:space="preserve"> (MIRNA; emerald green), Human Protein Atlas (HPA; dark purple), CORUM protein complexes (light green), and Human Phenotype Ontology (HP; violet), in order from left to right. The y-axis shows the adjusted enriched -log</w:t>
      </w:r>
      <w:r w:rsidR="00BD5B40" w:rsidRPr="00376985">
        <w:rPr>
          <w:rFonts w:asciiTheme="majorBidi" w:hAnsiTheme="majorBidi" w:cstheme="majorBidi"/>
          <w:vertAlign w:val="subscript"/>
        </w:rPr>
        <w:t>10</w:t>
      </w:r>
      <w:r w:rsidR="00BD5B40">
        <w:rPr>
          <w:rFonts w:asciiTheme="majorBidi" w:hAnsiTheme="majorBidi" w:cstheme="majorBidi"/>
        </w:rPr>
        <w:t xml:space="preserve"> p-values &lt;0.05. Multiple testing correction was performed using </w:t>
      </w:r>
      <w:proofErr w:type="spellStart"/>
      <w:proofErr w:type="gramStart"/>
      <w:r w:rsidR="00BD5B40">
        <w:rPr>
          <w:rFonts w:asciiTheme="majorBidi" w:hAnsiTheme="majorBidi" w:cstheme="majorBidi"/>
        </w:rPr>
        <w:t>g:SCS</w:t>
      </w:r>
      <w:proofErr w:type="spellEnd"/>
      <w:proofErr w:type="gramEnd"/>
      <w:r w:rsidR="00BD5B40">
        <w:rPr>
          <w:rFonts w:asciiTheme="majorBidi" w:hAnsiTheme="majorBidi" w:cstheme="majorBidi"/>
        </w:rPr>
        <w:t xml:space="preserve"> method (Set Counts and Sizes) that takes into account overlapping terms. The top panel highlights driver GO terms identified using the greedy filtering algorithm in </w:t>
      </w:r>
      <w:proofErr w:type="spellStart"/>
      <w:proofErr w:type="gramStart"/>
      <w:r w:rsidR="00BD5B40">
        <w:rPr>
          <w:rFonts w:asciiTheme="majorBidi" w:hAnsiTheme="majorBidi" w:cstheme="majorBidi"/>
        </w:rPr>
        <w:t>g:Profiler</w:t>
      </w:r>
      <w:proofErr w:type="spellEnd"/>
      <w:proofErr w:type="gramEnd"/>
      <w:r w:rsidR="00BD5B40">
        <w:rPr>
          <w:rFonts w:asciiTheme="majorBidi" w:hAnsiTheme="majorBidi" w:cstheme="majorBidi"/>
        </w:rPr>
        <w:t xml:space="preserve">. The light circles represent terms that were not significant after filtering. The circle sizes are in accordance with the corresponding term size (i.e., larger terms have larger </w:t>
      </w:r>
      <w:r w:rsidR="00BD5B40" w:rsidRPr="00E44B29">
        <w:rPr>
          <w:rFonts w:ascii="Times New Roman" w:hAnsi="Times New Roman" w:cs="Times New Roman"/>
        </w:rPr>
        <w:t>circles). The number in parentheses following the source name in the x-axis shows how many significantly enriched terms were from this source.</w:t>
      </w:r>
    </w:p>
    <w:p w14:paraId="294B47AA" w14:textId="77777777" w:rsidR="002D6C95" w:rsidRPr="00E44B29" w:rsidRDefault="002D6C95">
      <w:pPr>
        <w:rPr>
          <w:rFonts w:ascii="Times New Roman" w:hAnsi="Times New Roman" w:cs="Times New Roman"/>
        </w:rPr>
      </w:pPr>
    </w:p>
    <w:p w14:paraId="0CF72E01" w14:textId="77777777" w:rsidR="002D6C95" w:rsidRPr="00E44B29" w:rsidRDefault="002D6C95">
      <w:pPr>
        <w:rPr>
          <w:rFonts w:ascii="Times New Roman" w:hAnsi="Times New Roman" w:cs="Times New Roman"/>
        </w:rPr>
      </w:pPr>
    </w:p>
    <w:p w14:paraId="0748C4D0" w14:textId="77777777" w:rsidR="002D6C95" w:rsidRPr="00E44B29" w:rsidRDefault="002D6C95">
      <w:pPr>
        <w:rPr>
          <w:rFonts w:ascii="Times New Roman" w:hAnsi="Times New Roman" w:cs="Times New Roman"/>
        </w:rPr>
      </w:pPr>
    </w:p>
    <w:p w14:paraId="1AC3D3BE" w14:textId="77777777" w:rsidR="00F61AE8" w:rsidRPr="00E44B29" w:rsidRDefault="00F61AE8" w:rsidP="009F7C20">
      <w:pPr>
        <w:rPr>
          <w:rFonts w:ascii="Times New Roman" w:hAnsi="Times New Roman" w:cs="Times New Roman"/>
        </w:rPr>
      </w:pPr>
    </w:p>
    <w:p w14:paraId="4D0B155A" w14:textId="27343556" w:rsidR="003C7066" w:rsidRPr="00E44B29" w:rsidRDefault="003C7066">
      <w:pPr>
        <w:rPr>
          <w:rFonts w:ascii="Times New Roman" w:hAnsi="Times New Roman" w:cs="Times New Roman"/>
        </w:rPr>
      </w:pPr>
      <w:r w:rsidRPr="00E44B29">
        <w:rPr>
          <w:rFonts w:ascii="Times New Roman" w:hAnsi="Times New Roman" w:cs="Times New Roman"/>
        </w:rPr>
        <w:br w:type="page"/>
      </w:r>
    </w:p>
    <w:p w14:paraId="18EEF64B" w14:textId="73AC4945" w:rsidR="00265627" w:rsidRPr="00E44B29" w:rsidRDefault="003C7066" w:rsidP="00B01136">
      <w:pPr>
        <w:rPr>
          <w:rFonts w:ascii="Times New Roman" w:hAnsi="Times New Roman" w:cs="Times New Roman"/>
        </w:rPr>
      </w:pPr>
      <w:r w:rsidRPr="00E44B29">
        <w:rPr>
          <w:rFonts w:ascii="Times New Roman" w:hAnsi="Times New Roman" w:cs="Times New Roman"/>
        </w:rPr>
        <w:lastRenderedPageBreak/>
        <w:t>References</w:t>
      </w:r>
    </w:p>
    <w:p w14:paraId="2D9B536D" w14:textId="77777777" w:rsidR="00695DFD" w:rsidRPr="00E44B29" w:rsidRDefault="00695DFD" w:rsidP="00B01136">
      <w:pPr>
        <w:rPr>
          <w:rFonts w:ascii="Times New Roman" w:hAnsi="Times New Roman" w:cs="Times New Roman"/>
        </w:rPr>
      </w:pPr>
    </w:p>
    <w:p w14:paraId="7A4C5742" w14:textId="77777777" w:rsidR="00695DFD" w:rsidRPr="00E44B29" w:rsidRDefault="003D2155" w:rsidP="00695DFD">
      <w:pPr>
        <w:pStyle w:val="Bibliography"/>
        <w:rPr>
          <w:rFonts w:ascii="Times New Roman" w:hAnsi="Times New Roman" w:cs="Times New Roman"/>
        </w:rPr>
      </w:pPr>
      <w:r w:rsidRPr="00E44B29">
        <w:rPr>
          <w:rFonts w:ascii="Times New Roman" w:hAnsi="Times New Roman" w:cs="Times New Roman"/>
        </w:rPr>
        <w:fldChar w:fldCharType="begin"/>
      </w:r>
      <w:r w:rsidR="00695DFD" w:rsidRPr="00E44B29">
        <w:rPr>
          <w:rFonts w:ascii="Times New Roman" w:hAnsi="Times New Roman" w:cs="Times New Roman"/>
        </w:rPr>
        <w:instrText xml:space="preserve"> ADDIN ZOTERO_BIBL {"uncited":[],"omitted":[],"custom":[]} CSL_BIBLIOGRAPHY </w:instrText>
      </w:r>
      <w:r w:rsidRPr="00E44B29">
        <w:rPr>
          <w:rFonts w:ascii="Times New Roman" w:hAnsi="Times New Roman" w:cs="Times New Roman"/>
        </w:rPr>
        <w:fldChar w:fldCharType="separate"/>
      </w:r>
      <w:r w:rsidR="00695DFD" w:rsidRPr="00E44B29">
        <w:rPr>
          <w:rFonts w:ascii="Times New Roman" w:hAnsi="Times New Roman" w:cs="Times New Roman"/>
        </w:rPr>
        <w:t>1.</w:t>
      </w:r>
      <w:r w:rsidR="00695DFD" w:rsidRPr="00E44B29">
        <w:rPr>
          <w:rFonts w:ascii="Times New Roman" w:hAnsi="Times New Roman" w:cs="Times New Roman"/>
        </w:rPr>
        <w:tab/>
        <w:t xml:space="preserve">Davies G, Lam M, Harris SE, Trampush JW, Luciano M, Hill WD, et al. Study of 300,486 individuals identifies 148 independent genetic loci influencing general cognitive function. Nat Commun. 2018 May 29;9(1):2098. </w:t>
      </w:r>
    </w:p>
    <w:p w14:paraId="5DBC8ADE" w14:textId="77777777" w:rsidR="00695DFD" w:rsidRPr="00E44B29" w:rsidRDefault="00695DFD" w:rsidP="00695DFD">
      <w:pPr>
        <w:pStyle w:val="Bibliography"/>
        <w:rPr>
          <w:rFonts w:ascii="Times New Roman" w:hAnsi="Times New Roman" w:cs="Times New Roman"/>
        </w:rPr>
      </w:pPr>
      <w:r w:rsidRPr="00E44B29">
        <w:rPr>
          <w:rFonts w:ascii="Times New Roman" w:hAnsi="Times New Roman" w:cs="Times New Roman"/>
        </w:rPr>
        <w:t>2.</w:t>
      </w:r>
      <w:r w:rsidRPr="00E44B29">
        <w:rPr>
          <w:rFonts w:ascii="Times New Roman" w:hAnsi="Times New Roman" w:cs="Times New Roman"/>
        </w:rPr>
        <w:tab/>
        <w:t xml:space="preserve">Sargurupremraj M, Suzuki H, Jian X, Sarnowski C, Evans TE, Bis JC, et al. Cerebral small vessel disease genomics and its implications across the lifespan. Nature Communications. 2020 Dec 8;11(1):6285. </w:t>
      </w:r>
    </w:p>
    <w:p w14:paraId="25284549" w14:textId="77777777" w:rsidR="00695DFD" w:rsidRPr="00E44B29" w:rsidRDefault="00695DFD" w:rsidP="00695DFD">
      <w:pPr>
        <w:pStyle w:val="Bibliography"/>
        <w:rPr>
          <w:rFonts w:ascii="Times New Roman" w:hAnsi="Times New Roman" w:cs="Times New Roman"/>
        </w:rPr>
      </w:pPr>
      <w:r w:rsidRPr="00E44B29">
        <w:rPr>
          <w:rFonts w:ascii="Times New Roman" w:hAnsi="Times New Roman" w:cs="Times New Roman"/>
        </w:rPr>
        <w:t>3.</w:t>
      </w:r>
      <w:r w:rsidRPr="00E44B29">
        <w:rPr>
          <w:rFonts w:ascii="Times New Roman" w:hAnsi="Times New Roman" w:cs="Times New Roman"/>
        </w:rPr>
        <w:tab/>
        <w:t xml:space="preserve">Bellenguez C, Küçükali F, Jansen IE, Kleineidam L, Moreno-Grau S, Amin N, et al. New insights into the genetic etiology of Alzheimer’s disease and related dementias. Nat Genet. 2022 Apr 4;1–25. </w:t>
      </w:r>
    </w:p>
    <w:p w14:paraId="65162FB1" w14:textId="7E822EBC" w:rsidR="003C7066" w:rsidRPr="00265627" w:rsidRDefault="003D2155" w:rsidP="00B01136">
      <w:pPr>
        <w:rPr>
          <w:rFonts w:asciiTheme="majorBidi" w:hAnsiTheme="majorBidi" w:cstheme="majorBidi"/>
        </w:rPr>
      </w:pPr>
      <w:r w:rsidRPr="00E44B29">
        <w:rPr>
          <w:rFonts w:ascii="Times New Roman" w:hAnsi="Times New Roman" w:cs="Times New Roman"/>
        </w:rPr>
        <w:fldChar w:fldCharType="end"/>
      </w:r>
    </w:p>
    <w:sectPr w:rsidR="003C7066" w:rsidRPr="00265627" w:rsidSect="0048123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altName w:val="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0000500000000020000"/>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01136"/>
    <w:rsid w:val="00037B8C"/>
    <w:rsid w:val="001F65AF"/>
    <w:rsid w:val="00253D44"/>
    <w:rsid w:val="00265627"/>
    <w:rsid w:val="002C26DC"/>
    <w:rsid w:val="002D6C95"/>
    <w:rsid w:val="00355CFB"/>
    <w:rsid w:val="003B7010"/>
    <w:rsid w:val="003C7066"/>
    <w:rsid w:val="003D2155"/>
    <w:rsid w:val="00481233"/>
    <w:rsid w:val="004E784E"/>
    <w:rsid w:val="00526D1B"/>
    <w:rsid w:val="00651C4F"/>
    <w:rsid w:val="00695DFD"/>
    <w:rsid w:val="006E6758"/>
    <w:rsid w:val="00826621"/>
    <w:rsid w:val="009F7C20"/>
    <w:rsid w:val="00AD39BA"/>
    <w:rsid w:val="00AE0093"/>
    <w:rsid w:val="00B01136"/>
    <w:rsid w:val="00B46856"/>
    <w:rsid w:val="00B47A5B"/>
    <w:rsid w:val="00BD5B40"/>
    <w:rsid w:val="00C7341F"/>
    <w:rsid w:val="00CC7392"/>
    <w:rsid w:val="00D60088"/>
    <w:rsid w:val="00D7638A"/>
    <w:rsid w:val="00D922F1"/>
    <w:rsid w:val="00E10484"/>
    <w:rsid w:val="00E12E1D"/>
    <w:rsid w:val="00E44B29"/>
    <w:rsid w:val="00F61AE8"/>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ecimalSymbol w:val="."/>
  <w:listSeparator w:val=","/>
  <w14:docId w14:val="5AB6FB24"/>
  <w15:chartTrackingRefBased/>
  <w15:docId w15:val="{1BA3EE4D-F215-4448-A939-2B891998F5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265627"/>
    <w:rPr>
      <w:sz w:val="16"/>
      <w:szCs w:val="16"/>
    </w:rPr>
  </w:style>
  <w:style w:type="paragraph" w:styleId="CommentText">
    <w:name w:val="annotation text"/>
    <w:basedOn w:val="Normal"/>
    <w:link w:val="CommentTextChar"/>
    <w:uiPriority w:val="99"/>
    <w:semiHidden/>
    <w:unhideWhenUsed/>
    <w:rsid w:val="001F65AF"/>
    <w:rPr>
      <w:sz w:val="20"/>
      <w:szCs w:val="20"/>
    </w:rPr>
  </w:style>
  <w:style w:type="character" w:customStyle="1" w:styleId="CommentTextChar">
    <w:name w:val="Comment Text Char"/>
    <w:basedOn w:val="DefaultParagraphFont"/>
    <w:link w:val="CommentText"/>
    <w:uiPriority w:val="99"/>
    <w:semiHidden/>
    <w:rsid w:val="001F65AF"/>
    <w:rPr>
      <w:sz w:val="20"/>
      <w:szCs w:val="20"/>
    </w:rPr>
  </w:style>
  <w:style w:type="paragraph" w:styleId="CommentSubject">
    <w:name w:val="annotation subject"/>
    <w:basedOn w:val="CommentText"/>
    <w:next w:val="CommentText"/>
    <w:link w:val="CommentSubjectChar"/>
    <w:uiPriority w:val="99"/>
    <w:semiHidden/>
    <w:unhideWhenUsed/>
    <w:rsid w:val="001F65AF"/>
    <w:rPr>
      <w:b/>
      <w:bCs/>
    </w:rPr>
  </w:style>
  <w:style w:type="character" w:customStyle="1" w:styleId="CommentSubjectChar">
    <w:name w:val="Comment Subject Char"/>
    <w:basedOn w:val="CommentTextChar"/>
    <w:link w:val="CommentSubject"/>
    <w:uiPriority w:val="99"/>
    <w:semiHidden/>
    <w:rsid w:val="001F65AF"/>
    <w:rPr>
      <w:b/>
      <w:bCs/>
      <w:sz w:val="20"/>
      <w:szCs w:val="20"/>
    </w:rPr>
  </w:style>
  <w:style w:type="paragraph" w:styleId="Bibliography">
    <w:name w:val="Bibliography"/>
    <w:basedOn w:val="Normal"/>
    <w:next w:val="Normal"/>
    <w:uiPriority w:val="37"/>
    <w:unhideWhenUsed/>
    <w:rsid w:val="003C7066"/>
    <w:pPr>
      <w:tabs>
        <w:tab w:val="left" w:pos="260"/>
      </w:tabs>
      <w:spacing w:after="240"/>
      <w:ind w:left="264" w:hanging="264"/>
    </w:pPr>
  </w:style>
  <w:style w:type="paragraph" w:styleId="Revision">
    <w:name w:val="Revision"/>
    <w:hidden/>
    <w:uiPriority w:val="99"/>
    <w:semiHidden/>
    <w:rsid w:val="00B47A5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039578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6986</Words>
  <Characters>39825</Characters>
  <Application>Microsoft Office Word</Application>
  <DocSecurity>0</DocSecurity>
  <Lines>331</Lines>
  <Paragraphs>93</Paragraphs>
  <ScaleCrop>false</ScaleCrop>
  <HeadingPairs>
    <vt:vector size="2" baseType="variant">
      <vt:variant>
        <vt:lpstr>Title</vt:lpstr>
      </vt:variant>
      <vt:variant>
        <vt:i4>1</vt:i4>
      </vt:variant>
    </vt:vector>
  </HeadingPairs>
  <TitlesOfParts>
    <vt:vector size="1" baseType="lpstr">
      <vt:lpstr/>
    </vt:vector>
  </TitlesOfParts>
  <Company>The University of Michigan School of Public Health</Company>
  <LinksUpToDate>false</LinksUpToDate>
  <CharactersWithSpaces>467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ar, Dima</dc:creator>
  <cp:keywords/>
  <dc:description/>
  <cp:lastModifiedBy>Smith, Jennifer</cp:lastModifiedBy>
  <cp:revision>3</cp:revision>
  <dcterms:created xsi:type="dcterms:W3CDTF">2023-12-13T20:21:00Z</dcterms:created>
  <dcterms:modified xsi:type="dcterms:W3CDTF">2023-12-13T22: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0"&gt;&lt;session id="KzuLuh7z"/&gt;&lt;style id="http://www.zotero.org/styles/vancouver" locale="en-US" hasBibliography="1" bibliographyStyleHasBeenSet="1"/&gt;&lt;prefs&gt;&lt;pref name="fieldType" value="Field"/&gt;&lt;/prefs&gt;&lt;/data&gt;</vt:lpwstr>
  </property>
  <property fmtid="{D5CDD505-2E9C-101B-9397-08002B2CF9AE}" pid="3" name="ZOTERO_PREF_2">
    <vt:lpwstr/>
  </property>
</Properties>
</file>